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0AFF0" w14:textId="0E3E2C18" w:rsidR="00A521B9" w:rsidRPr="00F1707E" w:rsidRDefault="00F83607" w:rsidP="00A521B9">
      <w:pPr>
        <w:spacing w:after="0" w:line="240" w:lineRule="auto"/>
        <w:rPr>
          <w:rFonts w:ascii="Times New Roman" w:hAnsi="Times New Roman" w:cs="Times New Roman"/>
          <w:lang w:val="en-GB"/>
        </w:rPr>
      </w:pPr>
      <w:bookmarkStart w:id="0" w:name="_Hlk83544940"/>
      <w:r w:rsidRPr="00F1707E">
        <w:rPr>
          <w:rFonts w:ascii="Times New Roman" w:hAnsi="Times New Roman" w:cs="Times New Roman"/>
          <w:b/>
          <w:bCs/>
          <w:lang w:val="en-GB"/>
        </w:rPr>
        <w:t>S</w:t>
      </w:r>
      <w:r w:rsidR="001020A2">
        <w:rPr>
          <w:rFonts w:ascii="Times New Roman" w:hAnsi="Times New Roman" w:cs="Times New Roman"/>
          <w:b/>
          <w:bCs/>
          <w:lang w:val="en-GB"/>
        </w:rPr>
        <w:t>1 Table.</w:t>
      </w:r>
      <w:r w:rsidRPr="00F1707E">
        <w:rPr>
          <w:rFonts w:ascii="Times New Roman" w:hAnsi="Times New Roman" w:cs="Times New Roman"/>
          <w:lang w:val="en-GB"/>
        </w:rPr>
        <w:t xml:space="preserve"> Congenital case</w:t>
      </w:r>
      <w:r w:rsidR="00AF6E0F">
        <w:rPr>
          <w:rFonts w:ascii="Times New Roman" w:hAnsi="Times New Roman" w:cs="Times New Roman"/>
          <w:lang w:val="en-GB"/>
        </w:rPr>
        <w:t>s</w:t>
      </w:r>
      <w:r w:rsidRPr="00F1707E">
        <w:rPr>
          <w:rFonts w:ascii="Times New Roman" w:hAnsi="Times New Roman" w:cs="Times New Roman"/>
          <w:lang w:val="en-GB"/>
        </w:rPr>
        <w:t xml:space="preserve"> morbidity characteristics</w:t>
      </w:r>
      <w:bookmarkEnd w:id="0"/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51"/>
        <w:gridCol w:w="1064"/>
        <w:gridCol w:w="1259"/>
        <w:gridCol w:w="1813"/>
        <w:gridCol w:w="930"/>
        <w:gridCol w:w="958"/>
        <w:gridCol w:w="1171"/>
        <w:gridCol w:w="1168"/>
        <w:gridCol w:w="3136"/>
      </w:tblGrid>
      <w:tr w:rsidR="00A521B9" w:rsidRPr="00C718E2" w14:paraId="7C43F759" w14:textId="77777777" w:rsidTr="004A3178">
        <w:trPr>
          <w:trHeight w:val="638"/>
        </w:trPr>
        <w:tc>
          <w:tcPr>
            <w:tcW w:w="560" w:type="pct"/>
          </w:tcPr>
          <w:p w14:paraId="6CDA5470" w14:textId="5F1D4649" w:rsidR="00A521B9" w:rsidRPr="004A3178" w:rsidRDefault="005C7BFA" w:rsidP="00F1707E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rticle</w:t>
            </w:r>
          </w:p>
        </w:tc>
        <w:tc>
          <w:tcPr>
            <w:tcW w:w="411" w:type="pct"/>
          </w:tcPr>
          <w:p w14:paraId="0EE64D1E" w14:textId="37779243" w:rsidR="00A521B9" w:rsidRPr="004A3178" w:rsidRDefault="004A3178" w:rsidP="00F1707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Number </w:t>
            </w:r>
            <w:r w:rsidR="00A521B9" w:rsidRPr="004A3178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nfected</w:t>
            </w:r>
          </w:p>
        </w:tc>
        <w:tc>
          <w:tcPr>
            <w:tcW w:w="486" w:type="pct"/>
          </w:tcPr>
          <w:p w14:paraId="34293843" w14:textId="25C9795A" w:rsidR="00A521B9" w:rsidRPr="004A3178" w:rsidRDefault="00777027" w:rsidP="00F1707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linical Signs</w:t>
            </w:r>
          </w:p>
          <w:p w14:paraId="2C603D4E" w14:textId="104EE3B8" w:rsidR="00A521B9" w:rsidRPr="004A3178" w:rsidRDefault="004A3178" w:rsidP="00F1707E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A3178">
              <w:rPr>
                <w:rFonts w:asciiTheme="minorHAnsi" w:hAnsiTheme="minorHAnsi" w:cstheme="minorHAnsi"/>
                <w:sz w:val="18"/>
                <w:szCs w:val="18"/>
              </w:rPr>
              <w:t>n</w:t>
            </w:r>
            <w:r w:rsidR="00A521B9" w:rsidRPr="004A3178">
              <w:rPr>
                <w:rFonts w:asciiTheme="minorHAnsi" w:hAnsiTheme="minorHAnsi" w:cstheme="minorHAnsi"/>
                <w:sz w:val="18"/>
                <w:szCs w:val="18"/>
              </w:rPr>
              <w:t>(%)</w:t>
            </w:r>
          </w:p>
        </w:tc>
        <w:tc>
          <w:tcPr>
            <w:tcW w:w="3542" w:type="pct"/>
            <w:gridSpan w:val="6"/>
          </w:tcPr>
          <w:p w14:paraId="166B7176" w14:textId="77777777" w:rsidR="004A3178" w:rsidRDefault="00A521B9" w:rsidP="00F1707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b/>
                <w:sz w:val="18"/>
                <w:szCs w:val="18"/>
              </w:rPr>
              <w:t>Morbidity</w:t>
            </w:r>
            <w:r w:rsidR="004A3178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</w:p>
          <w:p w14:paraId="031CA072" w14:textId="29B81787" w:rsidR="00A521B9" w:rsidRPr="004A3178" w:rsidRDefault="004A3178" w:rsidP="00F1707E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A3178">
              <w:rPr>
                <w:rFonts w:asciiTheme="minorHAnsi" w:hAnsiTheme="minorHAnsi" w:cstheme="minorHAnsi"/>
                <w:bCs/>
                <w:sz w:val="18"/>
                <w:szCs w:val="18"/>
              </w:rPr>
              <w:t>n(%)</w:t>
            </w:r>
          </w:p>
        </w:tc>
      </w:tr>
      <w:tr w:rsidR="00C718E2" w:rsidRPr="00C718E2" w14:paraId="220ACDDC" w14:textId="77777777" w:rsidTr="004A3178">
        <w:trPr>
          <w:trHeight w:val="643"/>
        </w:trPr>
        <w:tc>
          <w:tcPr>
            <w:tcW w:w="560" w:type="pct"/>
          </w:tcPr>
          <w:p w14:paraId="56750B8B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11" w:type="pct"/>
          </w:tcPr>
          <w:p w14:paraId="6348A7CA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86" w:type="pct"/>
          </w:tcPr>
          <w:p w14:paraId="7559D77B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00" w:type="pct"/>
          </w:tcPr>
          <w:p w14:paraId="12AC877E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b/>
                <w:sz w:val="18"/>
                <w:szCs w:val="18"/>
              </w:rPr>
              <w:t>Hepato-splenomegaly</w:t>
            </w:r>
          </w:p>
        </w:tc>
        <w:tc>
          <w:tcPr>
            <w:tcW w:w="359" w:type="pct"/>
          </w:tcPr>
          <w:p w14:paraId="7FD69F59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b/>
                <w:sz w:val="18"/>
                <w:szCs w:val="18"/>
              </w:rPr>
              <w:t>PTB</w:t>
            </w:r>
          </w:p>
        </w:tc>
        <w:tc>
          <w:tcPr>
            <w:tcW w:w="370" w:type="pct"/>
          </w:tcPr>
          <w:p w14:paraId="67AC0A79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b/>
                <w:sz w:val="18"/>
                <w:szCs w:val="18"/>
              </w:rPr>
              <w:t>LBW</w:t>
            </w:r>
          </w:p>
        </w:tc>
        <w:tc>
          <w:tcPr>
            <w:tcW w:w="452" w:type="pct"/>
          </w:tcPr>
          <w:p w14:paraId="4E1AA896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b/>
                <w:sz w:val="18"/>
                <w:szCs w:val="18"/>
              </w:rPr>
              <w:t>Anemia</w:t>
            </w:r>
          </w:p>
        </w:tc>
        <w:tc>
          <w:tcPr>
            <w:tcW w:w="451" w:type="pct"/>
          </w:tcPr>
          <w:p w14:paraId="6FC25A28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b/>
                <w:sz w:val="18"/>
                <w:szCs w:val="18"/>
              </w:rPr>
              <w:t>Jaundice</w:t>
            </w:r>
          </w:p>
        </w:tc>
        <w:tc>
          <w:tcPr>
            <w:tcW w:w="1211" w:type="pct"/>
          </w:tcPr>
          <w:p w14:paraId="0E099E4E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b/>
                <w:sz w:val="18"/>
                <w:szCs w:val="18"/>
              </w:rPr>
              <w:t>Other</w:t>
            </w:r>
          </w:p>
        </w:tc>
      </w:tr>
      <w:tr w:rsidR="00C718E2" w:rsidRPr="00C718E2" w14:paraId="44E93390" w14:textId="77777777" w:rsidTr="004A3178">
        <w:trPr>
          <w:trHeight w:val="222"/>
        </w:trPr>
        <w:tc>
          <w:tcPr>
            <w:tcW w:w="560" w:type="pct"/>
          </w:tcPr>
          <w:p w14:paraId="13883B41" w14:textId="1F97D9CD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Apt 2013</w:t>
            </w:r>
            <w:r w:rsidR="00F229A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CA754B">
              <w:rPr>
                <w:rFonts w:asciiTheme="minorHAnsi" w:hAnsiTheme="minorHAnsi" w:cstheme="minorHAnsi"/>
                <w:sz w:val="18"/>
                <w:szCs w:val="18"/>
              </w:rPr>
              <w:t>[1]</w:t>
            </w:r>
          </w:p>
        </w:tc>
        <w:tc>
          <w:tcPr>
            <w:tcW w:w="411" w:type="pct"/>
          </w:tcPr>
          <w:p w14:paraId="6C55E748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486" w:type="pct"/>
          </w:tcPr>
          <w:p w14:paraId="3696979D" w14:textId="7BE1516C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50.0)</w:t>
            </w:r>
          </w:p>
        </w:tc>
        <w:tc>
          <w:tcPr>
            <w:tcW w:w="700" w:type="pct"/>
          </w:tcPr>
          <w:p w14:paraId="4A432F96" w14:textId="2CA9FB36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59" w:type="pct"/>
          </w:tcPr>
          <w:p w14:paraId="0E856742" w14:textId="7154DAE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7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*</w:t>
            </w:r>
          </w:p>
        </w:tc>
        <w:tc>
          <w:tcPr>
            <w:tcW w:w="370" w:type="pct"/>
          </w:tcPr>
          <w:p w14:paraId="2ED719AE" w14:textId="0246085F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2" w:type="pct"/>
          </w:tcPr>
          <w:p w14:paraId="0D0105BA" w14:textId="6984C922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1" w:type="pct"/>
          </w:tcPr>
          <w:p w14:paraId="7B45580E" w14:textId="759028EC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1211" w:type="pct"/>
          </w:tcPr>
          <w:p w14:paraId="2E5006BA" w14:textId="512FA05B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7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Transient hypotonia</w:t>
            </w:r>
          </w:p>
          <w:p w14:paraId="4F1EC7F0" w14:textId="1EA5B46F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3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Respiratory symptomatology cyanosis and grunting </w:t>
            </w:r>
          </w:p>
          <w:p w14:paraId="6AE92F22" w14:textId="2B05865B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7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Bronchopneumonia</w:t>
            </w:r>
          </w:p>
          <w:p w14:paraId="0EC2093D" w14:textId="20D7959E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7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B03FB3">
              <w:rPr>
                <w:rFonts w:asciiTheme="minorHAnsi" w:hAnsiTheme="minorHAnsi" w:cstheme="minorHAnsi"/>
                <w:sz w:val="18"/>
                <w:szCs w:val="18"/>
              </w:rPr>
              <w:t xml:space="preserve">- 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Respiratory distress</w:t>
            </w:r>
          </w:p>
        </w:tc>
      </w:tr>
      <w:tr w:rsidR="00C718E2" w:rsidRPr="00C718E2" w14:paraId="11B6ACE1" w14:textId="77777777" w:rsidTr="004A3178">
        <w:trPr>
          <w:trHeight w:val="659"/>
        </w:trPr>
        <w:tc>
          <w:tcPr>
            <w:tcW w:w="560" w:type="pct"/>
          </w:tcPr>
          <w:p w14:paraId="416C0350" w14:textId="3F5906DD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Azogue</w:t>
            </w:r>
            <w:proofErr w:type="spellEnd"/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1991</w:t>
            </w:r>
            <w:r w:rsidR="00F229A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CA754B">
              <w:rPr>
                <w:rFonts w:asciiTheme="minorHAnsi" w:hAnsiTheme="minorHAnsi" w:cstheme="minorHAnsi"/>
                <w:sz w:val="18"/>
                <w:szCs w:val="18"/>
              </w:rPr>
              <w:t>[2]</w:t>
            </w:r>
          </w:p>
        </w:tc>
        <w:tc>
          <w:tcPr>
            <w:tcW w:w="411" w:type="pct"/>
          </w:tcPr>
          <w:p w14:paraId="67C7F265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78</w:t>
            </w:r>
          </w:p>
        </w:tc>
        <w:tc>
          <w:tcPr>
            <w:tcW w:w="486" w:type="pct"/>
          </w:tcPr>
          <w:p w14:paraId="7CAB00D4" w14:textId="08C3F2A2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2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2</w:t>
            </w:r>
            <w:r w:rsidR="00BA4658">
              <w:rPr>
                <w:rFonts w:asciiTheme="minorHAnsi" w:hAnsiTheme="minorHAnsi" w:cstheme="minorHAnsi"/>
                <w:sz w:val="18"/>
                <w:szCs w:val="18"/>
              </w:rPr>
              <w:t>7.0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700" w:type="pct"/>
          </w:tcPr>
          <w:p w14:paraId="474BB3AF" w14:textId="16C26ED3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35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45.0)</w:t>
            </w:r>
          </w:p>
        </w:tc>
        <w:tc>
          <w:tcPr>
            <w:tcW w:w="359" w:type="pct"/>
          </w:tcPr>
          <w:p w14:paraId="3E39255A" w14:textId="3DE612E6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70" w:type="pct"/>
          </w:tcPr>
          <w:p w14:paraId="315AD34D" w14:textId="610D4838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2" w:type="pct"/>
          </w:tcPr>
          <w:p w14:paraId="0468F024" w14:textId="560D22C9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1" w:type="pct"/>
          </w:tcPr>
          <w:p w14:paraId="48D14D46" w14:textId="6D3DA49A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4.0)</w:t>
            </w:r>
          </w:p>
        </w:tc>
        <w:tc>
          <w:tcPr>
            <w:tcW w:w="1211" w:type="pct"/>
          </w:tcPr>
          <w:p w14:paraId="208E591D" w14:textId="7F30B87F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5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</w:t>
            </w:r>
            <w:r w:rsidRPr="00C718E2">
              <w:rPr>
                <w:rFonts w:asciiTheme="minorHAnsi" w:hAnsiTheme="minorHAnsi" w:cstheme="minorHAnsi"/>
                <w:color w:val="0000FF"/>
                <w:sz w:val="18"/>
                <w:szCs w:val="18"/>
              </w:rPr>
              <w:t xml:space="preserve"> 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Edema</w:t>
            </w:r>
          </w:p>
          <w:p w14:paraId="0FFD697B" w14:textId="1F395D34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Respiratory difficulties</w:t>
            </w:r>
          </w:p>
          <w:p w14:paraId="07C45327" w14:textId="55AEA836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5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Other symptoms, undefined</w:t>
            </w:r>
          </w:p>
        </w:tc>
      </w:tr>
      <w:tr w:rsidR="00C718E2" w:rsidRPr="00C718E2" w14:paraId="450C7A66" w14:textId="77777777" w:rsidTr="004A3178">
        <w:trPr>
          <w:trHeight w:val="434"/>
        </w:trPr>
        <w:tc>
          <w:tcPr>
            <w:tcW w:w="560" w:type="pct"/>
          </w:tcPr>
          <w:p w14:paraId="2812DF93" w14:textId="19818201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Barona-</w:t>
            </w:r>
            <w:proofErr w:type="spellStart"/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Vilar</w:t>
            </w:r>
            <w:proofErr w:type="spellEnd"/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2012</w:t>
            </w:r>
            <w:r w:rsidR="00F229A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CA754B">
              <w:rPr>
                <w:rFonts w:asciiTheme="minorHAnsi" w:hAnsiTheme="minorHAnsi" w:cstheme="minorHAnsi"/>
                <w:sz w:val="18"/>
                <w:szCs w:val="18"/>
              </w:rPr>
              <w:t>[3]</w:t>
            </w:r>
          </w:p>
        </w:tc>
        <w:tc>
          <w:tcPr>
            <w:tcW w:w="411" w:type="pct"/>
          </w:tcPr>
          <w:p w14:paraId="7717C7D7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486" w:type="pct"/>
          </w:tcPr>
          <w:p w14:paraId="665A8135" w14:textId="5A86D650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3.0)</w:t>
            </w:r>
          </w:p>
        </w:tc>
        <w:tc>
          <w:tcPr>
            <w:tcW w:w="700" w:type="pct"/>
          </w:tcPr>
          <w:p w14:paraId="391BC311" w14:textId="704D6BA0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3.0)</w:t>
            </w:r>
          </w:p>
        </w:tc>
        <w:tc>
          <w:tcPr>
            <w:tcW w:w="359" w:type="pct"/>
          </w:tcPr>
          <w:p w14:paraId="791743D5" w14:textId="79D5C12B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70" w:type="pct"/>
          </w:tcPr>
          <w:p w14:paraId="0C92285C" w14:textId="4CDDD49B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2" w:type="pct"/>
          </w:tcPr>
          <w:p w14:paraId="5E230D23" w14:textId="1F64C981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1" w:type="pct"/>
          </w:tcPr>
          <w:p w14:paraId="01BBEF01" w14:textId="3CC9D066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1211" w:type="pct"/>
          </w:tcPr>
          <w:p w14:paraId="21CCB36F" w14:textId="281A0AAE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t specified</w:t>
            </w:r>
          </w:p>
        </w:tc>
      </w:tr>
      <w:tr w:rsidR="00C718E2" w:rsidRPr="00C718E2" w14:paraId="0C575D3F" w14:textId="77777777" w:rsidTr="004A3178">
        <w:trPr>
          <w:trHeight w:val="434"/>
        </w:trPr>
        <w:tc>
          <w:tcPr>
            <w:tcW w:w="560" w:type="pct"/>
          </w:tcPr>
          <w:p w14:paraId="0AC07A11" w14:textId="442DF78E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Barousse</w:t>
            </w:r>
            <w:proofErr w:type="spellEnd"/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1978</w:t>
            </w:r>
            <w:r w:rsidR="00F229A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CA754B">
              <w:rPr>
                <w:rFonts w:asciiTheme="minorHAnsi" w:hAnsiTheme="minorHAnsi" w:cstheme="minorHAnsi"/>
                <w:sz w:val="18"/>
                <w:szCs w:val="18"/>
              </w:rPr>
              <w:t>[4]</w:t>
            </w:r>
          </w:p>
        </w:tc>
        <w:tc>
          <w:tcPr>
            <w:tcW w:w="411" w:type="pct"/>
          </w:tcPr>
          <w:p w14:paraId="15179DF1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486" w:type="pct"/>
          </w:tcPr>
          <w:p w14:paraId="4612F021" w14:textId="1E854720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00.0)</w:t>
            </w:r>
          </w:p>
        </w:tc>
        <w:tc>
          <w:tcPr>
            <w:tcW w:w="700" w:type="pct"/>
          </w:tcPr>
          <w:p w14:paraId="5F930A10" w14:textId="633DC09A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00.0)</w:t>
            </w:r>
          </w:p>
        </w:tc>
        <w:tc>
          <w:tcPr>
            <w:tcW w:w="359" w:type="pct"/>
          </w:tcPr>
          <w:p w14:paraId="26F5ED1E" w14:textId="0EE6C69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00.0)</w:t>
            </w:r>
          </w:p>
        </w:tc>
        <w:tc>
          <w:tcPr>
            <w:tcW w:w="370" w:type="pct"/>
          </w:tcPr>
          <w:p w14:paraId="4396618E" w14:textId="05222D65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00.0)</w:t>
            </w:r>
          </w:p>
        </w:tc>
        <w:tc>
          <w:tcPr>
            <w:tcW w:w="452" w:type="pct"/>
          </w:tcPr>
          <w:p w14:paraId="7B294D43" w14:textId="66638EE0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1" w:type="pct"/>
          </w:tcPr>
          <w:p w14:paraId="7A860AE2" w14:textId="353EC7DE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1211" w:type="pct"/>
          </w:tcPr>
          <w:p w14:paraId="035C7093" w14:textId="69A49053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t specified</w:t>
            </w:r>
          </w:p>
        </w:tc>
      </w:tr>
      <w:tr w:rsidR="00C718E2" w:rsidRPr="00C718E2" w14:paraId="550B4CE0" w14:textId="77777777" w:rsidTr="004A3178">
        <w:trPr>
          <w:trHeight w:val="209"/>
        </w:trPr>
        <w:tc>
          <w:tcPr>
            <w:tcW w:w="560" w:type="pct"/>
          </w:tcPr>
          <w:p w14:paraId="0EA0E2F3" w14:textId="3BC62870" w:rsidR="00A521B9" w:rsidRPr="000203B6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Basile </w:t>
            </w:r>
            <w:r w:rsidR="00CA754B" w:rsidRPr="00C718E2">
              <w:rPr>
                <w:rFonts w:asciiTheme="minorHAnsi" w:hAnsiTheme="minorHAnsi" w:cstheme="minorHAnsi"/>
                <w:sz w:val="18"/>
                <w:szCs w:val="18"/>
              </w:rPr>
              <w:t>2019</w:t>
            </w:r>
            <w:r w:rsidR="00CA754B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1</w:t>
            </w:r>
            <w:r w:rsidR="00CA754B">
              <w:rPr>
                <w:rFonts w:asciiTheme="minorHAnsi" w:hAnsiTheme="minorHAnsi" w:cstheme="minorHAnsi"/>
                <w:sz w:val="18"/>
                <w:szCs w:val="18"/>
              </w:rPr>
              <w:t xml:space="preserve"> [5]</w:t>
            </w:r>
          </w:p>
        </w:tc>
        <w:tc>
          <w:tcPr>
            <w:tcW w:w="411" w:type="pct"/>
          </w:tcPr>
          <w:p w14:paraId="4D2F4C6F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28</w:t>
            </w:r>
          </w:p>
        </w:tc>
        <w:tc>
          <w:tcPr>
            <w:tcW w:w="486" w:type="pct"/>
          </w:tcPr>
          <w:p w14:paraId="2A941518" w14:textId="754F0F2B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4.0)</w:t>
            </w:r>
          </w:p>
        </w:tc>
        <w:tc>
          <w:tcPr>
            <w:tcW w:w="700" w:type="pct"/>
          </w:tcPr>
          <w:p w14:paraId="0DF9FA3C" w14:textId="1A6635C5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59" w:type="pct"/>
          </w:tcPr>
          <w:p w14:paraId="4A019255" w14:textId="775B93C1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70" w:type="pct"/>
          </w:tcPr>
          <w:p w14:paraId="3957AC1C" w14:textId="2E25C613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2" w:type="pct"/>
          </w:tcPr>
          <w:p w14:paraId="737270DB" w14:textId="1CFA0C61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1" w:type="pct"/>
          </w:tcPr>
          <w:p w14:paraId="086074BA" w14:textId="3FD1585A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1.0)</w:t>
            </w:r>
          </w:p>
        </w:tc>
        <w:tc>
          <w:tcPr>
            <w:tcW w:w="1211" w:type="pct"/>
          </w:tcPr>
          <w:p w14:paraId="776ABE16" w14:textId="43913AE4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t specified</w:t>
            </w:r>
          </w:p>
        </w:tc>
      </w:tr>
      <w:tr w:rsidR="00C718E2" w:rsidRPr="00C718E2" w14:paraId="29BFC7E9" w14:textId="77777777" w:rsidTr="004A3178">
        <w:trPr>
          <w:trHeight w:val="209"/>
        </w:trPr>
        <w:tc>
          <w:tcPr>
            <w:tcW w:w="560" w:type="pct"/>
          </w:tcPr>
          <w:p w14:paraId="2D910305" w14:textId="07B44911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Bern 2009</w:t>
            </w:r>
            <w:r w:rsidR="00CA754B">
              <w:rPr>
                <w:rFonts w:asciiTheme="minorHAnsi" w:hAnsiTheme="minorHAnsi" w:cstheme="minorHAnsi"/>
                <w:sz w:val="18"/>
                <w:szCs w:val="18"/>
              </w:rPr>
              <w:t xml:space="preserve"> [6]</w:t>
            </w:r>
          </w:p>
        </w:tc>
        <w:tc>
          <w:tcPr>
            <w:tcW w:w="411" w:type="pct"/>
          </w:tcPr>
          <w:p w14:paraId="2F2DA1E5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486" w:type="pct"/>
          </w:tcPr>
          <w:p w14:paraId="04A8A82F" w14:textId="4D97E02F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0.0)</w:t>
            </w:r>
          </w:p>
        </w:tc>
        <w:tc>
          <w:tcPr>
            <w:tcW w:w="700" w:type="pct"/>
          </w:tcPr>
          <w:p w14:paraId="5548CC52" w14:textId="11B298C1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0.0)</w:t>
            </w:r>
          </w:p>
        </w:tc>
        <w:tc>
          <w:tcPr>
            <w:tcW w:w="359" w:type="pct"/>
          </w:tcPr>
          <w:p w14:paraId="64D336EF" w14:textId="005DD34A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70" w:type="pct"/>
          </w:tcPr>
          <w:p w14:paraId="15EF642A" w14:textId="7588CF77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2" w:type="pct"/>
          </w:tcPr>
          <w:p w14:paraId="1BE263F8" w14:textId="40385E02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1" w:type="pct"/>
          </w:tcPr>
          <w:p w14:paraId="5721EA39" w14:textId="0F96B872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1211" w:type="pct"/>
          </w:tcPr>
          <w:p w14:paraId="4B237156" w14:textId="2399D2D4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t specified</w:t>
            </w:r>
          </w:p>
        </w:tc>
      </w:tr>
      <w:tr w:rsidR="00C718E2" w:rsidRPr="00C718E2" w14:paraId="7D92E039" w14:textId="77777777" w:rsidTr="004A3178">
        <w:trPr>
          <w:trHeight w:val="870"/>
        </w:trPr>
        <w:tc>
          <w:tcPr>
            <w:tcW w:w="560" w:type="pct"/>
          </w:tcPr>
          <w:p w14:paraId="3D64FD0D" w14:textId="251D4E3B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Bittencourt</w:t>
            </w:r>
            <w:proofErr w:type="spellEnd"/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1985</w:t>
            </w:r>
            <w:r w:rsidR="000203B6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EB2A41">
              <w:rPr>
                <w:rFonts w:asciiTheme="minorHAnsi" w:hAnsiTheme="minorHAnsi" w:cstheme="minorHAnsi"/>
                <w:sz w:val="18"/>
                <w:szCs w:val="18"/>
              </w:rPr>
              <w:t>[7]</w:t>
            </w:r>
          </w:p>
        </w:tc>
        <w:tc>
          <w:tcPr>
            <w:tcW w:w="411" w:type="pct"/>
          </w:tcPr>
          <w:p w14:paraId="664CB988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486" w:type="pct"/>
          </w:tcPr>
          <w:p w14:paraId="28768022" w14:textId="701F3B88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67.0)</w:t>
            </w:r>
          </w:p>
        </w:tc>
        <w:tc>
          <w:tcPr>
            <w:tcW w:w="700" w:type="pct"/>
          </w:tcPr>
          <w:p w14:paraId="651E5724" w14:textId="01BD5BA8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3.0)</w:t>
            </w:r>
          </w:p>
        </w:tc>
        <w:tc>
          <w:tcPr>
            <w:tcW w:w="359" w:type="pct"/>
          </w:tcPr>
          <w:p w14:paraId="5801E228" w14:textId="04F2D71D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67.0)</w:t>
            </w:r>
          </w:p>
        </w:tc>
        <w:tc>
          <w:tcPr>
            <w:tcW w:w="370" w:type="pct"/>
          </w:tcPr>
          <w:p w14:paraId="5B4E0FD1" w14:textId="0E7D57F8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67.0)</w:t>
            </w:r>
          </w:p>
        </w:tc>
        <w:tc>
          <w:tcPr>
            <w:tcW w:w="452" w:type="pct"/>
          </w:tcPr>
          <w:p w14:paraId="5CC1A55B" w14:textId="267F7A15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3.0)</w:t>
            </w:r>
          </w:p>
        </w:tc>
        <w:tc>
          <w:tcPr>
            <w:tcW w:w="451" w:type="pct"/>
          </w:tcPr>
          <w:p w14:paraId="0BF18B7F" w14:textId="2B870A90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3.0)</w:t>
            </w:r>
          </w:p>
        </w:tc>
        <w:tc>
          <w:tcPr>
            <w:tcW w:w="1211" w:type="pct"/>
          </w:tcPr>
          <w:p w14:paraId="4C814F24" w14:textId="65941965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3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Hyporeflexia</w:t>
            </w:r>
          </w:p>
          <w:p w14:paraId="17C60746" w14:textId="5B9B52A0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3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Dyspnea</w:t>
            </w:r>
          </w:p>
          <w:p w14:paraId="2311D130" w14:textId="3A192816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3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Association with perinatal hemolytic disease</w:t>
            </w:r>
          </w:p>
        </w:tc>
      </w:tr>
      <w:tr w:rsidR="00C718E2" w:rsidRPr="00C718E2" w14:paraId="197F315B" w14:textId="77777777" w:rsidTr="004A3178">
        <w:trPr>
          <w:trHeight w:val="885"/>
        </w:trPr>
        <w:tc>
          <w:tcPr>
            <w:tcW w:w="560" w:type="pct"/>
          </w:tcPr>
          <w:p w14:paraId="06B0D6FB" w14:textId="2CC75E03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Buekens</w:t>
            </w:r>
            <w:proofErr w:type="spellEnd"/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2018</w:t>
            </w:r>
            <w:r w:rsidR="000203B6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EB2A41">
              <w:rPr>
                <w:rFonts w:asciiTheme="minorHAnsi" w:hAnsiTheme="minorHAnsi" w:cstheme="minorHAnsi"/>
                <w:sz w:val="18"/>
                <w:szCs w:val="18"/>
              </w:rPr>
              <w:t>[8]</w:t>
            </w:r>
          </w:p>
        </w:tc>
        <w:tc>
          <w:tcPr>
            <w:tcW w:w="411" w:type="pct"/>
          </w:tcPr>
          <w:p w14:paraId="493420CB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1</w:t>
            </w:r>
          </w:p>
        </w:tc>
        <w:tc>
          <w:tcPr>
            <w:tcW w:w="486" w:type="pct"/>
          </w:tcPr>
          <w:p w14:paraId="6FDADBC4" w14:textId="2FD5B46D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6.0)</w:t>
            </w:r>
          </w:p>
        </w:tc>
        <w:tc>
          <w:tcPr>
            <w:tcW w:w="700" w:type="pct"/>
          </w:tcPr>
          <w:p w14:paraId="3A2DEE1B" w14:textId="5F5F6B22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9.0)</w:t>
            </w:r>
          </w:p>
        </w:tc>
        <w:tc>
          <w:tcPr>
            <w:tcW w:w="359" w:type="pct"/>
          </w:tcPr>
          <w:p w14:paraId="0F145E0C" w14:textId="45C4FB93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9.0)</w:t>
            </w:r>
          </w:p>
        </w:tc>
        <w:tc>
          <w:tcPr>
            <w:tcW w:w="370" w:type="pct"/>
          </w:tcPr>
          <w:p w14:paraId="1B68BCD7" w14:textId="479C19CA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2" w:type="pct"/>
          </w:tcPr>
          <w:p w14:paraId="1C214CB7" w14:textId="7D6A16E1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1" w:type="pct"/>
          </w:tcPr>
          <w:p w14:paraId="4488BC55" w14:textId="1C14C3BC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9.0)</w:t>
            </w:r>
          </w:p>
        </w:tc>
        <w:tc>
          <w:tcPr>
            <w:tcW w:w="1211" w:type="pct"/>
          </w:tcPr>
          <w:p w14:paraId="4CADD707" w14:textId="6A7AF7E8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9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Sepsis</w:t>
            </w:r>
          </w:p>
          <w:p w14:paraId="441F12B1" w14:textId="09CB5B8A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9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B03FB3">
              <w:rPr>
                <w:rFonts w:asciiTheme="minorHAnsi" w:hAnsiTheme="minorHAnsi" w:cstheme="minorHAnsi"/>
                <w:sz w:val="18"/>
                <w:szCs w:val="18"/>
              </w:rPr>
              <w:t xml:space="preserve">- 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Apgar &lt;7 at 1-minute</w:t>
            </w:r>
          </w:p>
          <w:p w14:paraId="771CE065" w14:textId="5ED3B47C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9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NICU admission</w:t>
            </w:r>
          </w:p>
          <w:p w14:paraId="29D98990" w14:textId="36E506AD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3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27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B03FB3">
              <w:rPr>
                <w:rFonts w:asciiTheme="minorHAnsi" w:hAnsiTheme="minorHAnsi" w:cstheme="minorHAnsi"/>
                <w:sz w:val="18"/>
                <w:szCs w:val="18"/>
              </w:rPr>
              <w:t>–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PROM</w:t>
            </w:r>
          </w:p>
        </w:tc>
      </w:tr>
      <w:tr w:rsidR="00C718E2" w:rsidRPr="00C718E2" w14:paraId="22B7D28F" w14:textId="77777777" w:rsidTr="004A3178">
        <w:trPr>
          <w:trHeight w:val="209"/>
        </w:trPr>
        <w:tc>
          <w:tcPr>
            <w:tcW w:w="560" w:type="pct"/>
          </w:tcPr>
          <w:p w14:paraId="3F9533F2" w14:textId="05EBC446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Cardoso 2012</w:t>
            </w:r>
            <w:r w:rsidR="000203B6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EB2A41">
              <w:rPr>
                <w:rFonts w:asciiTheme="minorHAnsi" w:hAnsiTheme="minorHAnsi" w:cstheme="minorHAnsi"/>
                <w:sz w:val="18"/>
                <w:szCs w:val="18"/>
              </w:rPr>
              <w:t>[9]</w:t>
            </w:r>
          </w:p>
        </w:tc>
        <w:tc>
          <w:tcPr>
            <w:tcW w:w="411" w:type="pct"/>
          </w:tcPr>
          <w:p w14:paraId="59F6941E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5</w:t>
            </w:r>
          </w:p>
        </w:tc>
        <w:tc>
          <w:tcPr>
            <w:tcW w:w="486" w:type="pct"/>
          </w:tcPr>
          <w:p w14:paraId="639D2E7E" w14:textId="5DAC7890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7.0)</w:t>
            </w:r>
          </w:p>
        </w:tc>
        <w:tc>
          <w:tcPr>
            <w:tcW w:w="700" w:type="pct"/>
          </w:tcPr>
          <w:p w14:paraId="200D91AF" w14:textId="1D054582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59" w:type="pct"/>
          </w:tcPr>
          <w:p w14:paraId="439AAE5B" w14:textId="7D43C851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7.0)</w:t>
            </w:r>
          </w:p>
        </w:tc>
        <w:tc>
          <w:tcPr>
            <w:tcW w:w="370" w:type="pct"/>
          </w:tcPr>
          <w:p w14:paraId="201FB359" w14:textId="694719F1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2" w:type="pct"/>
          </w:tcPr>
          <w:p w14:paraId="7B303273" w14:textId="11DC3BB4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1" w:type="pct"/>
          </w:tcPr>
          <w:p w14:paraId="030C4CCF" w14:textId="01A6C226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1211" w:type="pct"/>
          </w:tcPr>
          <w:p w14:paraId="09EB4B63" w14:textId="3C33851B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t specified</w:t>
            </w:r>
          </w:p>
        </w:tc>
      </w:tr>
      <w:tr w:rsidR="00C718E2" w:rsidRPr="00C718E2" w14:paraId="101F0386" w14:textId="77777777" w:rsidTr="004A3178">
        <w:trPr>
          <w:trHeight w:val="209"/>
        </w:trPr>
        <w:tc>
          <w:tcPr>
            <w:tcW w:w="560" w:type="pct"/>
          </w:tcPr>
          <w:p w14:paraId="01158E43" w14:textId="23F1134F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Castillo 1984</w:t>
            </w:r>
            <w:r w:rsidR="000203B6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EB2A41">
              <w:rPr>
                <w:rFonts w:asciiTheme="minorHAnsi" w:hAnsiTheme="minorHAnsi" w:cstheme="minorHAnsi"/>
                <w:sz w:val="18"/>
                <w:szCs w:val="18"/>
              </w:rPr>
              <w:t>[10]</w:t>
            </w:r>
          </w:p>
        </w:tc>
        <w:tc>
          <w:tcPr>
            <w:tcW w:w="411" w:type="pct"/>
          </w:tcPr>
          <w:p w14:paraId="32FF4E29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31</w:t>
            </w:r>
          </w:p>
        </w:tc>
        <w:tc>
          <w:tcPr>
            <w:tcW w:w="486" w:type="pct"/>
          </w:tcPr>
          <w:p w14:paraId="0766445E" w14:textId="1D55BDCC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6.0)</w:t>
            </w:r>
          </w:p>
        </w:tc>
        <w:tc>
          <w:tcPr>
            <w:tcW w:w="700" w:type="pct"/>
          </w:tcPr>
          <w:p w14:paraId="795979BA" w14:textId="796FE10B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59" w:type="pct"/>
          </w:tcPr>
          <w:p w14:paraId="789FBB85" w14:textId="6DF6A226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70" w:type="pct"/>
          </w:tcPr>
          <w:p w14:paraId="22E9CD56" w14:textId="42D06A2B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6.0)</w:t>
            </w:r>
          </w:p>
        </w:tc>
        <w:tc>
          <w:tcPr>
            <w:tcW w:w="452" w:type="pct"/>
          </w:tcPr>
          <w:p w14:paraId="7E7724FE" w14:textId="011E5EEE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1" w:type="pct"/>
          </w:tcPr>
          <w:p w14:paraId="3BD332CA" w14:textId="165B908C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1211" w:type="pct"/>
          </w:tcPr>
          <w:p w14:paraId="30503571" w14:textId="5923B84D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t specified</w:t>
            </w:r>
          </w:p>
        </w:tc>
      </w:tr>
      <w:tr w:rsidR="00C718E2" w:rsidRPr="00C718E2" w14:paraId="1757FD8B" w14:textId="77777777" w:rsidTr="004A3178">
        <w:trPr>
          <w:trHeight w:val="434"/>
        </w:trPr>
        <w:tc>
          <w:tcPr>
            <w:tcW w:w="560" w:type="pct"/>
          </w:tcPr>
          <w:p w14:paraId="10D6EC7F" w14:textId="48D6EE6A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Flores-Chavez 2011</w:t>
            </w:r>
            <w:r w:rsidR="000203B6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EB2A41">
              <w:rPr>
                <w:rFonts w:asciiTheme="minorHAnsi" w:hAnsiTheme="minorHAnsi" w:cstheme="minorHAnsi"/>
                <w:sz w:val="18"/>
                <w:szCs w:val="18"/>
              </w:rPr>
              <w:t>[11]</w:t>
            </w:r>
          </w:p>
        </w:tc>
        <w:tc>
          <w:tcPr>
            <w:tcW w:w="411" w:type="pct"/>
          </w:tcPr>
          <w:p w14:paraId="203B7C2F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486" w:type="pct"/>
          </w:tcPr>
          <w:p w14:paraId="2517EBD2" w14:textId="083011C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25.0)</w:t>
            </w:r>
          </w:p>
        </w:tc>
        <w:tc>
          <w:tcPr>
            <w:tcW w:w="700" w:type="pct"/>
          </w:tcPr>
          <w:p w14:paraId="21BE9B7A" w14:textId="36A02099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59" w:type="pct"/>
          </w:tcPr>
          <w:p w14:paraId="285F5609" w14:textId="3E1718E9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70" w:type="pct"/>
          </w:tcPr>
          <w:p w14:paraId="6C747261" w14:textId="498D9A26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2" w:type="pct"/>
          </w:tcPr>
          <w:p w14:paraId="4A54EEA5" w14:textId="5FF7108C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1" w:type="pct"/>
          </w:tcPr>
          <w:p w14:paraId="37541013" w14:textId="2CCEEC07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1211" w:type="pct"/>
          </w:tcPr>
          <w:p w14:paraId="2EF98477" w14:textId="62F29DBF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25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Downs syndrome</w:t>
            </w:r>
          </w:p>
          <w:p w14:paraId="355BA1B9" w14:textId="130416ED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25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Congenital cardiopathy</w:t>
            </w:r>
          </w:p>
        </w:tc>
      </w:tr>
      <w:tr w:rsidR="00C718E2" w:rsidRPr="00C718E2" w14:paraId="64223B38" w14:textId="77777777" w:rsidTr="004A3178">
        <w:trPr>
          <w:trHeight w:val="1094"/>
        </w:trPr>
        <w:tc>
          <w:tcPr>
            <w:tcW w:w="560" w:type="pct"/>
          </w:tcPr>
          <w:p w14:paraId="25A66DFA" w14:textId="48A5575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Francisco-Gonz</w:t>
            </w:r>
            <w:r w:rsidR="004A338C">
              <w:rPr>
                <w:rFonts w:asciiTheme="minorHAnsi" w:hAnsiTheme="minorHAnsi" w:cstheme="minorHAnsi"/>
                <w:sz w:val="18"/>
                <w:szCs w:val="18"/>
              </w:rPr>
              <w:t>á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lez 2019</w:t>
            </w:r>
            <w:r w:rsidR="000203B6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EB2A41">
              <w:rPr>
                <w:rFonts w:asciiTheme="minorHAnsi" w:hAnsiTheme="minorHAnsi" w:cstheme="minorHAnsi"/>
                <w:sz w:val="18"/>
                <w:szCs w:val="18"/>
              </w:rPr>
              <w:t>[12]</w:t>
            </w:r>
          </w:p>
        </w:tc>
        <w:tc>
          <w:tcPr>
            <w:tcW w:w="411" w:type="pct"/>
          </w:tcPr>
          <w:p w14:paraId="7CD5D74C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486" w:type="pct"/>
          </w:tcPr>
          <w:p w14:paraId="32B189C1" w14:textId="5D189E53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3.0)</w:t>
            </w:r>
          </w:p>
        </w:tc>
        <w:tc>
          <w:tcPr>
            <w:tcW w:w="700" w:type="pct"/>
          </w:tcPr>
          <w:p w14:paraId="5FFE706D" w14:textId="3F9863B0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59" w:type="pct"/>
          </w:tcPr>
          <w:p w14:paraId="3F2BF218" w14:textId="17D97140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70" w:type="pct"/>
          </w:tcPr>
          <w:p w14:paraId="13F35D29" w14:textId="569A3BBE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2" w:type="pct"/>
          </w:tcPr>
          <w:p w14:paraId="7A49AA95" w14:textId="602EBB86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3.0)</w:t>
            </w:r>
          </w:p>
        </w:tc>
        <w:tc>
          <w:tcPr>
            <w:tcW w:w="451" w:type="pct"/>
          </w:tcPr>
          <w:p w14:paraId="77221B46" w14:textId="0111BE46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1211" w:type="pct"/>
          </w:tcPr>
          <w:p w14:paraId="727D4416" w14:textId="64DA3596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3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Hydrops fetalis</w:t>
            </w:r>
          </w:p>
          <w:p w14:paraId="4AAA0357" w14:textId="0DE3759E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3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Ascites</w:t>
            </w:r>
          </w:p>
          <w:p w14:paraId="774F0A7A" w14:textId="7AE1A06E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3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B03FB3">
              <w:rPr>
                <w:rFonts w:asciiTheme="minorHAnsi" w:hAnsiTheme="minorHAnsi" w:cstheme="minorHAnsi"/>
                <w:sz w:val="18"/>
                <w:szCs w:val="18"/>
              </w:rPr>
              <w:t xml:space="preserve">- 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Hemodynamic instability</w:t>
            </w:r>
          </w:p>
          <w:p w14:paraId="15A7DEFD" w14:textId="791E9D70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3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NICU admission</w:t>
            </w:r>
          </w:p>
        </w:tc>
      </w:tr>
      <w:tr w:rsidR="00C718E2" w:rsidRPr="00C718E2" w14:paraId="53989AC4" w14:textId="77777777" w:rsidTr="004A3178">
        <w:trPr>
          <w:trHeight w:val="1304"/>
        </w:trPr>
        <w:tc>
          <w:tcPr>
            <w:tcW w:w="560" w:type="pct"/>
          </w:tcPr>
          <w:p w14:paraId="1046ACBD" w14:textId="69DE6F79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Freilij</w:t>
            </w:r>
            <w:proofErr w:type="spellEnd"/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1995</w:t>
            </w:r>
            <w:r w:rsidR="000203B6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EB2A41">
              <w:rPr>
                <w:rFonts w:asciiTheme="minorHAnsi" w:hAnsiTheme="minorHAnsi" w:cstheme="minorHAnsi"/>
                <w:sz w:val="18"/>
                <w:szCs w:val="18"/>
              </w:rPr>
              <w:t>[13]</w:t>
            </w:r>
          </w:p>
        </w:tc>
        <w:tc>
          <w:tcPr>
            <w:tcW w:w="411" w:type="pct"/>
          </w:tcPr>
          <w:p w14:paraId="025D7687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71</w:t>
            </w:r>
          </w:p>
        </w:tc>
        <w:tc>
          <w:tcPr>
            <w:tcW w:w="486" w:type="pct"/>
          </w:tcPr>
          <w:p w14:paraId="5698BE6E" w14:textId="5ABA49AD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25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5.0)</w:t>
            </w:r>
          </w:p>
        </w:tc>
        <w:tc>
          <w:tcPr>
            <w:tcW w:w="700" w:type="pct"/>
          </w:tcPr>
          <w:p w14:paraId="3CCE744E" w14:textId="66981B58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3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8.0)</w:t>
            </w:r>
          </w:p>
        </w:tc>
        <w:tc>
          <w:tcPr>
            <w:tcW w:w="359" w:type="pct"/>
          </w:tcPr>
          <w:p w14:paraId="5750A5DB" w14:textId="1726A5FD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70" w:type="pct"/>
          </w:tcPr>
          <w:p w14:paraId="4BF7B460" w14:textId="53E7A02E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2" w:type="pct"/>
          </w:tcPr>
          <w:p w14:paraId="78CF9D57" w14:textId="01AF0631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.0)</w:t>
            </w:r>
          </w:p>
        </w:tc>
        <w:tc>
          <w:tcPr>
            <w:tcW w:w="451" w:type="pct"/>
          </w:tcPr>
          <w:p w14:paraId="4FD403F9" w14:textId="1FEF0AE0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1211" w:type="pct"/>
          </w:tcPr>
          <w:p w14:paraId="13A93A8E" w14:textId="4BE86AC5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7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Sepsis</w:t>
            </w:r>
          </w:p>
          <w:p w14:paraId="5E381DEB" w14:textId="4F8FAC28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4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Hepatitis</w:t>
            </w:r>
          </w:p>
          <w:p w14:paraId="29E0B363" w14:textId="6E11F384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Edema</w:t>
            </w:r>
          </w:p>
          <w:p w14:paraId="2C4EAFD6" w14:textId="1946A3C6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4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HIV co-infection</w:t>
            </w:r>
          </w:p>
          <w:p w14:paraId="16B5B2CA" w14:textId="56D65F9B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Respiratory distress</w:t>
            </w:r>
          </w:p>
        </w:tc>
      </w:tr>
      <w:tr w:rsidR="00C718E2" w:rsidRPr="00C718E2" w14:paraId="15F1A2E3" w14:textId="77777777" w:rsidTr="004A3178">
        <w:trPr>
          <w:trHeight w:val="434"/>
        </w:trPr>
        <w:tc>
          <w:tcPr>
            <w:tcW w:w="560" w:type="pct"/>
          </w:tcPr>
          <w:p w14:paraId="20763190" w14:textId="3FC27CF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Gim</w:t>
            </w:r>
            <w:r w:rsidR="004A338C">
              <w:rPr>
                <w:rFonts w:asciiTheme="minorHAnsi" w:hAnsiTheme="minorHAnsi" w:cstheme="minorHAnsi"/>
                <w:sz w:val="18"/>
                <w:szCs w:val="18"/>
              </w:rPr>
              <w:t>é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nez</w:t>
            </w:r>
            <w:proofErr w:type="spellEnd"/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2010</w:t>
            </w:r>
            <w:r w:rsidR="000203B6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EB2A41">
              <w:rPr>
                <w:rFonts w:asciiTheme="minorHAnsi" w:hAnsiTheme="minorHAnsi" w:cstheme="minorHAnsi"/>
                <w:sz w:val="18"/>
                <w:szCs w:val="18"/>
              </w:rPr>
              <w:t>[14]</w:t>
            </w:r>
          </w:p>
        </w:tc>
        <w:tc>
          <w:tcPr>
            <w:tcW w:w="411" w:type="pct"/>
          </w:tcPr>
          <w:p w14:paraId="71582B6A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486" w:type="pct"/>
          </w:tcPr>
          <w:p w14:paraId="5E8673FF" w14:textId="0304AFD3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3.0)</w:t>
            </w:r>
          </w:p>
        </w:tc>
        <w:tc>
          <w:tcPr>
            <w:tcW w:w="700" w:type="pct"/>
          </w:tcPr>
          <w:p w14:paraId="671CEC74" w14:textId="5BB2100A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59" w:type="pct"/>
          </w:tcPr>
          <w:p w14:paraId="5BA810C8" w14:textId="76CD85BF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70" w:type="pct"/>
          </w:tcPr>
          <w:p w14:paraId="59989F0C" w14:textId="606B50A4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2" w:type="pct"/>
          </w:tcPr>
          <w:p w14:paraId="4F1A79C2" w14:textId="2693C842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1" w:type="pct"/>
          </w:tcPr>
          <w:p w14:paraId="45BDDE9E" w14:textId="6B476179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1211" w:type="pct"/>
          </w:tcPr>
          <w:p w14:paraId="201236C1" w14:textId="71ED6388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3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Dilated cardiomyopathy</w:t>
            </w:r>
          </w:p>
          <w:p w14:paraId="75CB5E68" w14:textId="7CCDEE4C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3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Neuroblastoma</w:t>
            </w:r>
          </w:p>
        </w:tc>
      </w:tr>
      <w:tr w:rsidR="00C718E2" w:rsidRPr="00C718E2" w14:paraId="5DCD39B9" w14:textId="77777777" w:rsidTr="004A3178">
        <w:trPr>
          <w:trHeight w:val="434"/>
        </w:trPr>
        <w:tc>
          <w:tcPr>
            <w:tcW w:w="560" w:type="pct"/>
          </w:tcPr>
          <w:p w14:paraId="72028F8A" w14:textId="36FAB91E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Mart</w:t>
            </w:r>
            <w:r w:rsidR="004A338C">
              <w:rPr>
                <w:rFonts w:asciiTheme="minorHAnsi" w:hAnsiTheme="minorHAnsi" w:cstheme="minorHAnsi"/>
                <w:sz w:val="18"/>
                <w:szCs w:val="18"/>
              </w:rPr>
              <w:t>í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nez de Tejada 2009</w:t>
            </w:r>
            <w:r w:rsidR="000203B6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EB2A41">
              <w:rPr>
                <w:rFonts w:asciiTheme="minorHAnsi" w:hAnsiTheme="minorHAnsi" w:cstheme="minorHAnsi"/>
                <w:sz w:val="18"/>
                <w:szCs w:val="18"/>
              </w:rPr>
              <w:t>[15]</w:t>
            </w:r>
          </w:p>
        </w:tc>
        <w:tc>
          <w:tcPr>
            <w:tcW w:w="411" w:type="pct"/>
          </w:tcPr>
          <w:p w14:paraId="6749A05C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486" w:type="pct"/>
          </w:tcPr>
          <w:p w14:paraId="0E99D3C0" w14:textId="5627EC14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50.0)</w:t>
            </w:r>
          </w:p>
        </w:tc>
        <w:tc>
          <w:tcPr>
            <w:tcW w:w="700" w:type="pct"/>
          </w:tcPr>
          <w:p w14:paraId="3E5D168F" w14:textId="00713262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50.0)</w:t>
            </w:r>
          </w:p>
        </w:tc>
        <w:tc>
          <w:tcPr>
            <w:tcW w:w="359" w:type="pct"/>
          </w:tcPr>
          <w:p w14:paraId="1437536E" w14:textId="5CDACA78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70" w:type="pct"/>
          </w:tcPr>
          <w:p w14:paraId="29885085" w14:textId="32BBD6BE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2" w:type="pct"/>
          </w:tcPr>
          <w:p w14:paraId="6D85C293" w14:textId="439450F9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1" w:type="pct"/>
          </w:tcPr>
          <w:p w14:paraId="3F866D73" w14:textId="2B5B5AF1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1211" w:type="pct"/>
          </w:tcPr>
          <w:p w14:paraId="2321ABEC" w14:textId="7E6FDF1A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t specified</w:t>
            </w:r>
          </w:p>
        </w:tc>
      </w:tr>
      <w:tr w:rsidR="00C718E2" w:rsidRPr="00C718E2" w14:paraId="47187AD7" w14:textId="77777777" w:rsidTr="004A3178">
        <w:trPr>
          <w:trHeight w:val="224"/>
        </w:trPr>
        <w:tc>
          <w:tcPr>
            <w:tcW w:w="560" w:type="pct"/>
          </w:tcPr>
          <w:p w14:paraId="252C68DE" w14:textId="529819E2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Mayer 2010</w:t>
            </w:r>
            <w:r w:rsidR="000203B6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EB2A41">
              <w:rPr>
                <w:rFonts w:asciiTheme="minorHAnsi" w:hAnsiTheme="minorHAnsi" w:cstheme="minorHAnsi"/>
                <w:sz w:val="18"/>
                <w:szCs w:val="18"/>
              </w:rPr>
              <w:t>[16]</w:t>
            </w:r>
          </w:p>
        </w:tc>
        <w:tc>
          <w:tcPr>
            <w:tcW w:w="411" w:type="pct"/>
          </w:tcPr>
          <w:p w14:paraId="33BFCD63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8</w:t>
            </w:r>
          </w:p>
        </w:tc>
        <w:tc>
          <w:tcPr>
            <w:tcW w:w="486" w:type="pct"/>
          </w:tcPr>
          <w:p w14:paraId="60372668" w14:textId="3F8D1246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50.0)</w:t>
            </w:r>
          </w:p>
        </w:tc>
        <w:tc>
          <w:tcPr>
            <w:tcW w:w="700" w:type="pct"/>
          </w:tcPr>
          <w:p w14:paraId="3EC93CA6" w14:textId="2633580B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7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9.0)</w:t>
            </w:r>
          </w:p>
        </w:tc>
        <w:tc>
          <w:tcPr>
            <w:tcW w:w="359" w:type="pct"/>
          </w:tcPr>
          <w:p w14:paraId="4928701D" w14:textId="317DB184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70" w:type="pct"/>
          </w:tcPr>
          <w:p w14:paraId="2F61F123" w14:textId="04BE8E1F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2" w:type="pct"/>
          </w:tcPr>
          <w:p w14:paraId="5B6C9511" w14:textId="5B9555E1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1" w:type="pct"/>
          </w:tcPr>
          <w:p w14:paraId="6F9FA6B5" w14:textId="76D3D219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1211" w:type="pct"/>
          </w:tcPr>
          <w:p w14:paraId="5ACB5F6B" w14:textId="77E89A84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22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Cardiomyopathy</w:t>
            </w:r>
          </w:p>
        </w:tc>
      </w:tr>
      <w:tr w:rsidR="00C718E2" w:rsidRPr="00C718E2" w14:paraId="3DCDF1EA" w14:textId="77777777" w:rsidTr="004A3178">
        <w:trPr>
          <w:trHeight w:val="644"/>
        </w:trPr>
        <w:tc>
          <w:tcPr>
            <w:tcW w:w="560" w:type="pct"/>
          </w:tcPr>
          <w:p w14:paraId="112D6453" w14:textId="57A2351B" w:rsidR="00A521B9" w:rsidRPr="000203B6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Messenger 2017</w:t>
            </w:r>
            <w:r w:rsidR="00302FC7" w:rsidRPr="00302FC7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2</w:t>
            </w:r>
            <w:r w:rsidR="00302FC7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 xml:space="preserve"> </w:t>
            </w:r>
            <w:r w:rsidR="00EB2A41">
              <w:rPr>
                <w:rFonts w:asciiTheme="minorHAnsi" w:hAnsiTheme="minorHAnsi" w:cstheme="minorHAnsi"/>
                <w:sz w:val="18"/>
                <w:szCs w:val="18"/>
              </w:rPr>
              <w:t>[17]</w:t>
            </w:r>
          </w:p>
        </w:tc>
        <w:tc>
          <w:tcPr>
            <w:tcW w:w="411" w:type="pct"/>
          </w:tcPr>
          <w:p w14:paraId="156E6BF1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38</w:t>
            </w:r>
          </w:p>
        </w:tc>
        <w:tc>
          <w:tcPr>
            <w:tcW w:w="486" w:type="pct"/>
          </w:tcPr>
          <w:p w14:paraId="482FC156" w14:textId="211AE661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29.0)</w:t>
            </w:r>
          </w:p>
        </w:tc>
        <w:tc>
          <w:tcPr>
            <w:tcW w:w="700" w:type="pct"/>
          </w:tcPr>
          <w:p w14:paraId="6B18D057" w14:textId="49F21B0E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59" w:type="pct"/>
          </w:tcPr>
          <w:p w14:paraId="31FD7A1D" w14:textId="52636452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9.0)</w:t>
            </w:r>
          </w:p>
        </w:tc>
        <w:tc>
          <w:tcPr>
            <w:tcW w:w="370" w:type="pct"/>
          </w:tcPr>
          <w:p w14:paraId="64428293" w14:textId="176ED42F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7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22.0)</w:t>
            </w:r>
          </w:p>
        </w:tc>
        <w:tc>
          <w:tcPr>
            <w:tcW w:w="452" w:type="pct"/>
          </w:tcPr>
          <w:p w14:paraId="66982BA6" w14:textId="1A680913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1" w:type="pct"/>
          </w:tcPr>
          <w:p w14:paraId="76CF6EDF" w14:textId="7F78AC6F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1211" w:type="pct"/>
          </w:tcPr>
          <w:p w14:paraId="0EDD4C9D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 - Apgar &lt;7 at 1-minute</w:t>
            </w:r>
          </w:p>
          <w:p w14:paraId="5AD0D037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5/32 - NICU admission</w:t>
            </w:r>
          </w:p>
          <w:p w14:paraId="17D0BC21" w14:textId="1D3E81D9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3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PROM</w:t>
            </w:r>
          </w:p>
        </w:tc>
      </w:tr>
      <w:tr w:rsidR="00C718E2" w:rsidRPr="00C718E2" w14:paraId="6A21E04C" w14:textId="77777777" w:rsidTr="004A3178">
        <w:trPr>
          <w:trHeight w:val="885"/>
        </w:trPr>
        <w:tc>
          <w:tcPr>
            <w:tcW w:w="560" w:type="pct"/>
          </w:tcPr>
          <w:p w14:paraId="20C67321" w14:textId="2B66AF12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Munoz 1982</w:t>
            </w:r>
            <w:r w:rsidR="000203B6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EB2A41">
              <w:rPr>
                <w:rFonts w:asciiTheme="minorHAnsi" w:hAnsiTheme="minorHAnsi" w:cstheme="minorHAnsi"/>
                <w:sz w:val="18"/>
                <w:szCs w:val="18"/>
              </w:rPr>
              <w:t>[18]</w:t>
            </w:r>
          </w:p>
        </w:tc>
        <w:tc>
          <w:tcPr>
            <w:tcW w:w="411" w:type="pct"/>
          </w:tcPr>
          <w:p w14:paraId="783B79A6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486" w:type="pct"/>
          </w:tcPr>
          <w:p w14:paraId="1CB6CC25" w14:textId="6E7AB9D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00.0)</w:t>
            </w:r>
          </w:p>
        </w:tc>
        <w:tc>
          <w:tcPr>
            <w:tcW w:w="700" w:type="pct"/>
          </w:tcPr>
          <w:p w14:paraId="2BC25E37" w14:textId="5A39238C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59" w:type="pct"/>
          </w:tcPr>
          <w:p w14:paraId="5AA5355A" w14:textId="61682E35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50.0)</w:t>
            </w:r>
          </w:p>
        </w:tc>
        <w:tc>
          <w:tcPr>
            <w:tcW w:w="370" w:type="pct"/>
          </w:tcPr>
          <w:p w14:paraId="0EFCA194" w14:textId="3FF7F694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50.0)</w:t>
            </w:r>
          </w:p>
        </w:tc>
        <w:tc>
          <w:tcPr>
            <w:tcW w:w="452" w:type="pct"/>
          </w:tcPr>
          <w:p w14:paraId="0CCF631D" w14:textId="7E583B6D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50.0)</w:t>
            </w:r>
          </w:p>
        </w:tc>
        <w:tc>
          <w:tcPr>
            <w:tcW w:w="451" w:type="pct"/>
          </w:tcPr>
          <w:p w14:paraId="0B1A19CB" w14:textId="1FD0B5DD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1211" w:type="pct"/>
          </w:tcPr>
          <w:p w14:paraId="035C3473" w14:textId="298C1223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50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Central nervous system problems</w:t>
            </w:r>
          </w:p>
          <w:p w14:paraId="0354DFFF" w14:textId="14E26646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50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Possible overload of left ventricle</w:t>
            </w:r>
          </w:p>
        </w:tc>
      </w:tr>
      <w:tr w:rsidR="00C718E2" w:rsidRPr="00C718E2" w14:paraId="021F1B53" w14:textId="77777777" w:rsidTr="00B03FB3">
        <w:trPr>
          <w:trHeight w:val="1772"/>
        </w:trPr>
        <w:tc>
          <w:tcPr>
            <w:tcW w:w="560" w:type="pct"/>
          </w:tcPr>
          <w:p w14:paraId="30A6B953" w14:textId="08727FC8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Nisida</w:t>
            </w:r>
            <w:proofErr w:type="spellEnd"/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1999</w:t>
            </w:r>
            <w:r w:rsidR="000203B6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EB2A41">
              <w:rPr>
                <w:rFonts w:asciiTheme="minorHAnsi" w:hAnsiTheme="minorHAnsi" w:cstheme="minorHAnsi"/>
                <w:sz w:val="18"/>
                <w:szCs w:val="18"/>
              </w:rPr>
              <w:t>[19]</w:t>
            </w:r>
          </w:p>
        </w:tc>
        <w:tc>
          <w:tcPr>
            <w:tcW w:w="411" w:type="pct"/>
          </w:tcPr>
          <w:p w14:paraId="07207D59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486" w:type="pct"/>
          </w:tcPr>
          <w:p w14:paraId="04756ACB" w14:textId="0D11AC21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00.0)</w:t>
            </w:r>
          </w:p>
        </w:tc>
        <w:tc>
          <w:tcPr>
            <w:tcW w:w="700" w:type="pct"/>
          </w:tcPr>
          <w:p w14:paraId="278EAEB6" w14:textId="01272FDD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25.0)</w:t>
            </w:r>
          </w:p>
        </w:tc>
        <w:tc>
          <w:tcPr>
            <w:tcW w:w="359" w:type="pct"/>
          </w:tcPr>
          <w:p w14:paraId="27D1421A" w14:textId="2B6EDF7E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25.0)</w:t>
            </w:r>
          </w:p>
        </w:tc>
        <w:tc>
          <w:tcPr>
            <w:tcW w:w="370" w:type="pct"/>
          </w:tcPr>
          <w:p w14:paraId="21E1ABF3" w14:textId="7F45F3EA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25.0)</w:t>
            </w:r>
          </w:p>
        </w:tc>
        <w:tc>
          <w:tcPr>
            <w:tcW w:w="452" w:type="pct"/>
          </w:tcPr>
          <w:p w14:paraId="698E4E36" w14:textId="078A2A71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50.0)</w:t>
            </w:r>
          </w:p>
        </w:tc>
        <w:tc>
          <w:tcPr>
            <w:tcW w:w="451" w:type="pct"/>
          </w:tcPr>
          <w:p w14:paraId="135B4BA8" w14:textId="662B53CA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1211" w:type="pct"/>
          </w:tcPr>
          <w:p w14:paraId="30721DEF" w14:textId="5F3F6033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25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Femur </w:t>
            </w:r>
            <w:r w:rsidR="009A4529" w:rsidRPr="00C718E2">
              <w:rPr>
                <w:rFonts w:asciiTheme="minorHAnsi" w:hAnsiTheme="minorHAnsi" w:cstheme="minorHAnsi"/>
                <w:sz w:val="18"/>
                <w:szCs w:val="18"/>
              </w:rPr>
              <w:t>metaphysis</w:t>
            </w:r>
          </w:p>
          <w:p w14:paraId="24F3329E" w14:textId="64014596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25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Seizure</w:t>
            </w:r>
          </w:p>
          <w:p w14:paraId="20E9943E" w14:textId="266B3323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25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Stillbirth &gt;20 weeks</w:t>
            </w:r>
          </w:p>
          <w:p w14:paraId="6E3BAB14" w14:textId="5039DCBF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25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Spontaneous abortion &lt;20 weeks</w:t>
            </w:r>
          </w:p>
        </w:tc>
      </w:tr>
      <w:tr w:rsidR="00C718E2" w:rsidRPr="00C718E2" w14:paraId="30734B08" w14:textId="77777777" w:rsidTr="004A3178">
        <w:trPr>
          <w:trHeight w:val="434"/>
        </w:trPr>
        <w:tc>
          <w:tcPr>
            <w:tcW w:w="560" w:type="pct"/>
          </w:tcPr>
          <w:p w14:paraId="7E67F8C5" w14:textId="736F0D3F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Otero 2012</w:t>
            </w:r>
            <w:r w:rsidR="000203B6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EB2A41">
              <w:rPr>
                <w:rFonts w:asciiTheme="minorHAnsi" w:hAnsiTheme="minorHAnsi" w:cstheme="minorHAnsi"/>
                <w:sz w:val="18"/>
                <w:szCs w:val="18"/>
              </w:rPr>
              <w:t>[20]</w:t>
            </w:r>
          </w:p>
        </w:tc>
        <w:tc>
          <w:tcPr>
            <w:tcW w:w="411" w:type="pct"/>
          </w:tcPr>
          <w:p w14:paraId="75BF918E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486" w:type="pct"/>
          </w:tcPr>
          <w:p w14:paraId="513FEC65" w14:textId="2FB3FCFE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00.0)</w:t>
            </w:r>
          </w:p>
        </w:tc>
        <w:tc>
          <w:tcPr>
            <w:tcW w:w="700" w:type="pct"/>
          </w:tcPr>
          <w:p w14:paraId="1C5CC99E" w14:textId="63AC1396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00.0)</w:t>
            </w:r>
          </w:p>
        </w:tc>
        <w:tc>
          <w:tcPr>
            <w:tcW w:w="359" w:type="pct"/>
          </w:tcPr>
          <w:p w14:paraId="2EAF6D98" w14:textId="3112A053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00.0)</w:t>
            </w:r>
          </w:p>
        </w:tc>
        <w:tc>
          <w:tcPr>
            <w:tcW w:w="370" w:type="pct"/>
          </w:tcPr>
          <w:p w14:paraId="1B0C26BB" w14:textId="5A4E9A16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00.0)</w:t>
            </w:r>
          </w:p>
        </w:tc>
        <w:tc>
          <w:tcPr>
            <w:tcW w:w="452" w:type="pct"/>
          </w:tcPr>
          <w:p w14:paraId="3C36847D" w14:textId="064DB4B6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1" w:type="pct"/>
          </w:tcPr>
          <w:p w14:paraId="12857DDD" w14:textId="06DE26DE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1211" w:type="pct"/>
          </w:tcPr>
          <w:p w14:paraId="263A4195" w14:textId="2A4A5F8E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00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Cholestasis</w:t>
            </w:r>
          </w:p>
          <w:p w14:paraId="23F2B0BF" w14:textId="0072EF01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00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Cytolysis</w:t>
            </w:r>
          </w:p>
        </w:tc>
      </w:tr>
      <w:tr w:rsidR="00C718E2" w:rsidRPr="00C718E2" w14:paraId="03766428" w14:textId="77777777" w:rsidTr="004A3178">
        <w:trPr>
          <w:trHeight w:val="209"/>
        </w:trPr>
        <w:tc>
          <w:tcPr>
            <w:tcW w:w="560" w:type="pct"/>
          </w:tcPr>
          <w:p w14:paraId="52123BDC" w14:textId="5483D2E4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Rodari</w:t>
            </w:r>
            <w:proofErr w:type="spellEnd"/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2018</w:t>
            </w:r>
            <w:r w:rsidR="000203B6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EB2A41">
              <w:rPr>
                <w:rFonts w:asciiTheme="minorHAnsi" w:hAnsiTheme="minorHAnsi" w:cstheme="minorHAnsi"/>
                <w:sz w:val="18"/>
                <w:szCs w:val="18"/>
              </w:rPr>
              <w:t>[21]</w:t>
            </w:r>
          </w:p>
        </w:tc>
        <w:tc>
          <w:tcPr>
            <w:tcW w:w="411" w:type="pct"/>
          </w:tcPr>
          <w:p w14:paraId="208F4B7A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486" w:type="pct"/>
          </w:tcPr>
          <w:p w14:paraId="344F5805" w14:textId="5C7F5F9E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00.0)</w:t>
            </w:r>
          </w:p>
        </w:tc>
        <w:tc>
          <w:tcPr>
            <w:tcW w:w="700" w:type="pct"/>
          </w:tcPr>
          <w:p w14:paraId="62F08358" w14:textId="0B6829D2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59" w:type="pct"/>
          </w:tcPr>
          <w:p w14:paraId="3FEBA468" w14:textId="7115EEF6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00.0)</w:t>
            </w:r>
          </w:p>
        </w:tc>
        <w:tc>
          <w:tcPr>
            <w:tcW w:w="370" w:type="pct"/>
          </w:tcPr>
          <w:p w14:paraId="4E0EF0AA" w14:textId="7C992A5E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2" w:type="pct"/>
          </w:tcPr>
          <w:p w14:paraId="2E337D28" w14:textId="703B16F0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00.0)</w:t>
            </w:r>
          </w:p>
        </w:tc>
        <w:tc>
          <w:tcPr>
            <w:tcW w:w="451" w:type="pct"/>
          </w:tcPr>
          <w:p w14:paraId="08552161" w14:textId="392E32C9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1211" w:type="pct"/>
          </w:tcPr>
          <w:p w14:paraId="44EE4268" w14:textId="756AEC54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t specified</w:t>
            </w:r>
          </w:p>
        </w:tc>
      </w:tr>
      <w:tr w:rsidR="00C718E2" w:rsidRPr="00C718E2" w14:paraId="7858F165" w14:textId="77777777" w:rsidTr="004A3178">
        <w:trPr>
          <w:trHeight w:val="434"/>
        </w:trPr>
        <w:tc>
          <w:tcPr>
            <w:tcW w:w="560" w:type="pct"/>
          </w:tcPr>
          <w:p w14:paraId="6FECF3DF" w14:textId="58C7A14D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Rubio 1962</w:t>
            </w:r>
            <w:r w:rsidR="000203B6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EB2A41">
              <w:rPr>
                <w:rFonts w:asciiTheme="minorHAnsi" w:hAnsiTheme="minorHAnsi" w:cstheme="minorHAnsi"/>
                <w:sz w:val="18"/>
                <w:szCs w:val="18"/>
              </w:rPr>
              <w:t>[22]</w:t>
            </w:r>
          </w:p>
        </w:tc>
        <w:tc>
          <w:tcPr>
            <w:tcW w:w="411" w:type="pct"/>
          </w:tcPr>
          <w:p w14:paraId="7054ABB1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486" w:type="pct"/>
          </w:tcPr>
          <w:p w14:paraId="7B4BA4E6" w14:textId="67181BBF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00.0)</w:t>
            </w:r>
          </w:p>
        </w:tc>
        <w:tc>
          <w:tcPr>
            <w:tcW w:w="700" w:type="pct"/>
          </w:tcPr>
          <w:p w14:paraId="200218A6" w14:textId="07FADC94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00.0)</w:t>
            </w:r>
          </w:p>
        </w:tc>
        <w:tc>
          <w:tcPr>
            <w:tcW w:w="359" w:type="pct"/>
          </w:tcPr>
          <w:p w14:paraId="0B784CFC" w14:textId="72C7E71B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70" w:type="pct"/>
          </w:tcPr>
          <w:p w14:paraId="212E0743" w14:textId="038936CE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2" w:type="pct"/>
          </w:tcPr>
          <w:p w14:paraId="7DD95327" w14:textId="514EA66C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1" w:type="pct"/>
          </w:tcPr>
          <w:p w14:paraId="1557F9C1" w14:textId="040F9349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1211" w:type="pct"/>
          </w:tcPr>
          <w:p w14:paraId="6B151AE1" w14:textId="5D69D3FA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00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</w:t>
            </w:r>
            <w:r w:rsidR="009A4529" w:rsidRPr="00C718E2">
              <w:rPr>
                <w:rFonts w:asciiTheme="minorHAnsi" w:hAnsiTheme="minorHAnsi" w:cstheme="minorHAnsi"/>
                <w:sz w:val="18"/>
                <w:szCs w:val="18"/>
              </w:rPr>
              <w:t>Bronchopneumonia</w:t>
            </w:r>
          </w:p>
          <w:p w14:paraId="23B52BAA" w14:textId="3C19B84D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00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Hepatic steatosis</w:t>
            </w:r>
          </w:p>
        </w:tc>
      </w:tr>
      <w:tr w:rsidR="00C718E2" w:rsidRPr="00C718E2" w14:paraId="5234BA75" w14:textId="77777777" w:rsidTr="004A3178">
        <w:trPr>
          <w:trHeight w:val="224"/>
        </w:trPr>
        <w:tc>
          <w:tcPr>
            <w:tcW w:w="560" w:type="pct"/>
          </w:tcPr>
          <w:p w14:paraId="0731AB54" w14:textId="6F48B21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Salas 2007</w:t>
            </w:r>
            <w:r w:rsidR="000203B6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EB2A41">
              <w:rPr>
                <w:rFonts w:asciiTheme="minorHAnsi" w:hAnsiTheme="minorHAnsi" w:cstheme="minorHAnsi"/>
                <w:sz w:val="18"/>
                <w:szCs w:val="18"/>
              </w:rPr>
              <w:t>[23]</w:t>
            </w:r>
          </w:p>
        </w:tc>
        <w:tc>
          <w:tcPr>
            <w:tcW w:w="411" w:type="pct"/>
          </w:tcPr>
          <w:p w14:paraId="17865DE8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58</w:t>
            </w:r>
          </w:p>
        </w:tc>
        <w:tc>
          <w:tcPr>
            <w:tcW w:w="486" w:type="pct"/>
          </w:tcPr>
          <w:p w14:paraId="18CD3D17" w14:textId="73ECF41F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5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1.0)</w:t>
            </w:r>
          </w:p>
        </w:tc>
        <w:tc>
          <w:tcPr>
            <w:tcW w:w="700" w:type="pct"/>
          </w:tcPr>
          <w:p w14:paraId="14AD4A7D" w14:textId="53E4917A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59" w:type="pct"/>
          </w:tcPr>
          <w:p w14:paraId="570F5A8D" w14:textId="6307D183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70" w:type="pct"/>
          </w:tcPr>
          <w:p w14:paraId="0311B575" w14:textId="3DA7AC1E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2" w:type="pct"/>
          </w:tcPr>
          <w:p w14:paraId="596B0200" w14:textId="43949232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3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22.0)</w:t>
            </w:r>
          </w:p>
        </w:tc>
        <w:tc>
          <w:tcPr>
            <w:tcW w:w="451" w:type="pct"/>
          </w:tcPr>
          <w:p w14:paraId="79389231" w14:textId="0C0272FF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1211" w:type="pct"/>
          </w:tcPr>
          <w:p w14:paraId="0A4D4AA1" w14:textId="56C83A0B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t specified</w:t>
            </w:r>
          </w:p>
        </w:tc>
      </w:tr>
      <w:tr w:rsidR="00C718E2" w:rsidRPr="00C718E2" w14:paraId="032ED916" w14:textId="77777777" w:rsidTr="004A3178">
        <w:trPr>
          <w:trHeight w:val="870"/>
        </w:trPr>
        <w:tc>
          <w:tcPr>
            <w:tcW w:w="560" w:type="pct"/>
          </w:tcPr>
          <w:p w14:paraId="4BE20EA4" w14:textId="04D20D82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Sosa-</w:t>
            </w:r>
            <w:proofErr w:type="spellStart"/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Estani</w:t>
            </w:r>
            <w:proofErr w:type="spellEnd"/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2009</w:t>
            </w:r>
            <w:r w:rsidR="00CA754B">
              <w:rPr>
                <w:rFonts w:asciiTheme="minorHAnsi" w:hAnsiTheme="minorHAnsi" w:cstheme="minorHAnsi"/>
                <w:sz w:val="18"/>
                <w:szCs w:val="18"/>
              </w:rPr>
              <w:t xml:space="preserve"> [24]</w:t>
            </w:r>
          </w:p>
        </w:tc>
        <w:tc>
          <w:tcPr>
            <w:tcW w:w="411" w:type="pct"/>
          </w:tcPr>
          <w:p w14:paraId="3A58983F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486" w:type="pct"/>
          </w:tcPr>
          <w:p w14:paraId="73D58D96" w14:textId="214E47CB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25.0)</w:t>
            </w:r>
          </w:p>
        </w:tc>
        <w:tc>
          <w:tcPr>
            <w:tcW w:w="700" w:type="pct"/>
          </w:tcPr>
          <w:p w14:paraId="62A5B87D" w14:textId="56158517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59" w:type="pct"/>
          </w:tcPr>
          <w:p w14:paraId="0AA37D23" w14:textId="106138B6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70" w:type="pct"/>
          </w:tcPr>
          <w:p w14:paraId="3D046681" w14:textId="0C5F9B4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3.0)</w:t>
            </w:r>
          </w:p>
        </w:tc>
        <w:tc>
          <w:tcPr>
            <w:tcW w:w="452" w:type="pct"/>
          </w:tcPr>
          <w:p w14:paraId="6CDD44F1" w14:textId="519CADC7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1" w:type="pct"/>
          </w:tcPr>
          <w:p w14:paraId="7FAAC8D5" w14:textId="24F65713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1211" w:type="pct"/>
          </w:tcPr>
          <w:p w14:paraId="55E79A2D" w14:textId="5C969B3D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3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Dehydration</w:t>
            </w:r>
          </w:p>
          <w:p w14:paraId="3112817F" w14:textId="3D614B31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3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Sepsis</w:t>
            </w:r>
          </w:p>
          <w:p w14:paraId="2DFEB41D" w14:textId="4540D484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3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B03FB3">
              <w:rPr>
                <w:rFonts w:asciiTheme="minorHAnsi" w:hAnsiTheme="minorHAnsi" w:cstheme="minorHAnsi"/>
                <w:sz w:val="18"/>
                <w:szCs w:val="18"/>
              </w:rPr>
              <w:t xml:space="preserve">- 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Respiratory distress</w:t>
            </w:r>
          </w:p>
          <w:p w14:paraId="1F50813F" w14:textId="094C3262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3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Gastroenteritis</w:t>
            </w:r>
          </w:p>
          <w:p w14:paraId="6E7B1704" w14:textId="6060CAB6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3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Scarce clear meconial liquid</w:t>
            </w:r>
          </w:p>
        </w:tc>
      </w:tr>
      <w:tr w:rsidR="00C718E2" w:rsidRPr="00C718E2" w14:paraId="109A5C0A" w14:textId="77777777" w:rsidTr="004A3178">
        <w:trPr>
          <w:trHeight w:val="659"/>
        </w:trPr>
        <w:tc>
          <w:tcPr>
            <w:tcW w:w="560" w:type="pct"/>
          </w:tcPr>
          <w:p w14:paraId="374AD25F" w14:textId="72C361EB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Streiger</w:t>
            </w:r>
            <w:proofErr w:type="spellEnd"/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1995</w:t>
            </w:r>
            <w:r w:rsidR="00CA754B">
              <w:rPr>
                <w:rFonts w:asciiTheme="minorHAnsi" w:hAnsiTheme="minorHAnsi" w:cstheme="minorHAnsi"/>
                <w:sz w:val="18"/>
                <w:szCs w:val="18"/>
              </w:rPr>
              <w:t xml:space="preserve"> [25]</w:t>
            </w:r>
          </w:p>
        </w:tc>
        <w:tc>
          <w:tcPr>
            <w:tcW w:w="411" w:type="pct"/>
          </w:tcPr>
          <w:p w14:paraId="4C7554E3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9</w:t>
            </w:r>
          </w:p>
        </w:tc>
        <w:tc>
          <w:tcPr>
            <w:tcW w:w="486" w:type="pct"/>
          </w:tcPr>
          <w:p w14:paraId="4C467928" w14:textId="36FFBBB6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67.0)</w:t>
            </w:r>
          </w:p>
        </w:tc>
        <w:tc>
          <w:tcPr>
            <w:tcW w:w="700" w:type="pct"/>
          </w:tcPr>
          <w:p w14:paraId="46A2D490" w14:textId="26A1DA75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3.0)</w:t>
            </w:r>
          </w:p>
        </w:tc>
        <w:tc>
          <w:tcPr>
            <w:tcW w:w="359" w:type="pct"/>
          </w:tcPr>
          <w:p w14:paraId="6FC17AC4" w14:textId="10324C2F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56.0)</w:t>
            </w:r>
          </w:p>
        </w:tc>
        <w:tc>
          <w:tcPr>
            <w:tcW w:w="370" w:type="pct"/>
          </w:tcPr>
          <w:p w14:paraId="6C8FA4F7" w14:textId="6B85BDB6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67.0)</w:t>
            </w:r>
          </w:p>
        </w:tc>
        <w:tc>
          <w:tcPr>
            <w:tcW w:w="452" w:type="pct"/>
          </w:tcPr>
          <w:p w14:paraId="5DB889FF" w14:textId="0BE694A4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1" w:type="pct"/>
          </w:tcPr>
          <w:p w14:paraId="0B92D5A1" w14:textId="2FA41A3C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1.0)</w:t>
            </w:r>
          </w:p>
        </w:tc>
        <w:tc>
          <w:tcPr>
            <w:tcW w:w="1211" w:type="pct"/>
          </w:tcPr>
          <w:p w14:paraId="1B1A3ABC" w14:textId="216B2D88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1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Respiratory difficulty</w:t>
            </w:r>
          </w:p>
          <w:p w14:paraId="584C0F71" w14:textId="52DD227E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1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Malnourished</w:t>
            </w:r>
          </w:p>
          <w:p w14:paraId="78F95763" w14:textId="134A6686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1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</w:t>
            </w:r>
            <w:r w:rsidR="009A4529">
              <w:rPr>
                <w:rFonts w:asciiTheme="minorHAnsi" w:hAnsiTheme="minorHAnsi" w:cstheme="minorHAnsi"/>
                <w:sz w:val="18"/>
                <w:szCs w:val="18"/>
              </w:rPr>
              <w:t>Pneumopathy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(lung disease)</w:t>
            </w:r>
          </w:p>
        </w:tc>
      </w:tr>
      <w:tr w:rsidR="00C718E2" w:rsidRPr="00C718E2" w14:paraId="28E3F471" w14:textId="77777777" w:rsidTr="004A3178">
        <w:trPr>
          <w:trHeight w:val="1755"/>
        </w:trPr>
        <w:tc>
          <w:tcPr>
            <w:tcW w:w="560" w:type="pct"/>
          </w:tcPr>
          <w:p w14:paraId="0CC9B4D7" w14:textId="4A1C35C8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C718E2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Torrico</w:t>
            </w:r>
            <w:proofErr w:type="spellEnd"/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2004</w:t>
            </w:r>
            <w:r w:rsidR="00CA754B">
              <w:rPr>
                <w:rFonts w:asciiTheme="minorHAnsi" w:hAnsiTheme="minorHAnsi" w:cstheme="minorHAnsi"/>
                <w:sz w:val="18"/>
                <w:szCs w:val="18"/>
              </w:rPr>
              <w:t xml:space="preserve"> [26]</w:t>
            </w:r>
          </w:p>
        </w:tc>
        <w:tc>
          <w:tcPr>
            <w:tcW w:w="411" w:type="pct"/>
          </w:tcPr>
          <w:p w14:paraId="312B6157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71</w:t>
            </w:r>
          </w:p>
        </w:tc>
        <w:tc>
          <w:tcPr>
            <w:tcW w:w="486" w:type="pct"/>
          </w:tcPr>
          <w:p w14:paraId="68421A26" w14:textId="5E83A88F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36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51.0)</w:t>
            </w:r>
          </w:p>
        </w:tc>
        <w:tc>
          <w:tcPr>
            <w:tcW w:w="700" w:type="pct"/>
          </w:tcPr>
          <w:p w14:paraId="4AF211F3" w14:textId="4C9E60ED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2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0.0)</w:t>
            </w:r>
          </w:p>
        </w:tc>
        <w:tc>
          <w:tcPr>
            <w:tcW w:w="359" w:type="pct"/>
          </w:tcPr>
          <w:p w14:paraId="43A77191" w14:textId="62D77DE1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4.0)</w:t>
            </w:r>
          </w:p>
        </w:tc>
        <w:tc>
          <w:tcPr>
            <w:tcW w:w="370" w:type="pct"/>
          </w:tcPr>
          <w:p w14:paraId="09BC9CCC" w14:textId="35259C33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6.0)</w:t>
            </w:r>
          </w:p>
        </w:tc>
        <w:tc>
          <w:tcPr>
            <w:tcW w:w="452" w:type="pct"/>
          </w:tcPr>
          <w:p w14:paraId="23D7FEC6" w14:textId="7EBCD1E7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1" w:type="pct"/>
          </w:tcPr>
          <w:p w14:paraId="3055C267" w14:textId="2CCD81C1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1211" w:type="pct"/>
          </w:tcPr>
          <w:p w14:paraId="650FC667" w14:textId="4822BBC6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color w:val="9900FF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3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Cardiomegaly</w:t>
            </w:r>
          </w:p>
          <w:p w14:paraId="293B4738" w14:textId="3D470F12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Apgar score 0 at 5-minute</w:t>
            </w:r>
          </w:p>
          <w:p w14:paraId="6227F51A" w14:textId="4933038A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1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Neurological signs</w:t>
            </w:r>
          </w:p>
          <w:p w14:paraId="31F2C468" w14:textId="5AD7584E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8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</w:t>
            </w:r>
            <w:r w:rsidR="009A4529" w:rsidRPr="00C718E2">
              <w:rPr>
                <w:rFonts w:asciiTheme="minorHAnsi" w:hAnsiTheme="minorHAnsi" w:cstheme="minorHAnsi"/>
                <w:sz w:val="18"/>
                <w:szCs w:val="18"/>
              </w:rPr>
              <w:t>Anasarca</w:t>
            </w:r>
          </w:p>
          <w:p w14:paraId="050EEE98" w14:textId="6325B035" w:rsidR="00A521B9" w:rsidRPr="00B03FB3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8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9A4529" w:rsidRPr="00C718E2">
              <w:rPr>
                <w:rFonts w:asciiTheme="minorHAnsi" w:hAnsiTheme="minorHAnsi" w:cstheme="minorHAnsi"/>
                <w:sz w:val="18"/>
                <w:szCs w:val="18"/>
              </w:rPr>
              <w:t>- Petechia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</w:tr>
      <w:tr w:rsidR="00C718E2" w:rsidRPr="00C718E2" w14:paraId="4F515C27" w14:textId="77777777" w:rsidTr="004A3178">
        <w:trPr>
          <w:trHeight w:val="434"/>
        </w:trPr>
        <w:tc>
          <w:tcPr>
            <w:tcW w:w="560" w:type="pct"/>
          </w:tcPr>
          <w:p w14:paraId="4C2567DF" w14:textId="65E8E690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Valenzuela 1984</w:t>
            </w:r>
            <w:r w:rsidR="00CA754B">
              <w:rPr>
                <w:rFonts w:asciiTheme="minorHAnsi" w:hAnsiTheme="minorHAnsi" w:cstheme="minorHAnsi"/>
                <w:sz w:val="18"/>
                <w:szCs w:val="18"/>
              </w:rPr>
              <w:t xml:space="preserve"> [27]</w:t>
            </w:r>
          </w:p>
        </w:tc>
        <w:tc>
          <w:tcPr>
            <w:tcW w:w="411" w:type="pct"/>
          </w:tcPr>
          <w:p w14:paraId="520EA12A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1</w:t>
            </w:r>
          </w:p>
        </w:tc>
        <w:tc>
          <w:tcPr>
            <w:tcW w:w="486" w:type="pct"/>
          </w:tcPr>
          <w:p w14:paraId="1649A938" w14:textId="68889691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36.0)</w:t>
            </w:r>
          </w:p>
        </w:tc>
        <w:tc>
          <w:tcPr>
            <w:tcW w:w="700" w:type="pct"/>
          </w:tcPr>
          <w:p w14:paraId="22ED7E78" w14:textId="51B1B69F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59" w:type="pct"/>
          </w:tcPr>
          <w:p w14:paraId="0C19931F" w14:textId="0C8BD34A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70" w:type="pct"/>
          </w:tcPr>
          <w:p w14:paraId="4C2DB15A" w14:textId="0881EB00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27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*</w:t>
            </w:r>
          </w:p>
        </w:tc>
        <w:tc>
          <w:tcPr>
            <w:tcW w:w="452" w:type="pct"/>
          </w:tcPr>
          <w:p w14:paraId="0FF9A02A" w14:textId="7FB480C6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1" w:type="pct"/>
          </w:tcPr>
          <w:p w14:paraId="76823642" w14:textId="58414FDA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1211" w:type="pct"/>
          </w:tcPr>
          <w:p w14:paraId="7C687B5B" w14:textId="21330D84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t specified</w:t>
            </w:r>
          </w:p>
        </w:tc>
      </w:tr>
      <w:tr w:rsidR="00C718E2" w:rsidRPr="00C718E2" w14:paraId="7F1E12F9" w14:textId="77777777" w:rsidTr="004A3178">
        <w:trPr>
          <w:trHeight w:val="434"/>
        </w:trPr>
        <w:tc>
          <w:tcPr>
            <w:tcW w:w="560" w:type="pct"/>
          </w:tcPr>
          <w:p w14:paraId="7F491503" w14:textId="6562666A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Valperga</w:t>
            </w:r>
            <w:proofErr w:type="spellEnd"/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1992</w:t>
            </w:r>
            <w:r w:rsidR="00CA754B">
              <w:rPr>
                <w:rFonts w:asciiTheme="minorHAnsi" w:hAnsiTheme="minorHAnsi" w:cstheme="minorHAnsi"/>
                <w:sz w:val="18"/>
                <w:szCs w:val="18"/>
              </w:rPr>
              <w:t xml:space="preserve"> [28]</w:t>
            </w:r>
          </w:p>
        </w:tc>
        <w:tc>
          <w:tcPr>
            <w:tcW w:w="411" w:type="pct"/>
          </w:tcPr>
          <w:p w14:paraId="31B813EB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486" w:type="pct"/>
          </w:tcPr>
          <w:p w14:paraId="7DE0F3B6" w14:textId="5F48A3BC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75.0)</w:t>
            </w:r>
          </w:p>
        </w:tc>
        <w:tc>
          <w:tcPr>
            <w:tcW w:w="700" w:type="pct"/>
          </w:tcPr>
          <w:p w14:paraId="39F2890D" w14:textId="4A87FAE3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25.0)</w:t>
            </w:r>
          </w:p>
        </w:tc>
        <w:tc>
          <w:tcPr>
            <w:tcW w:w="359" w:type="pct"/>
          </w:tcPr>
          <w:p w14:paraId="28807BFC" w14:textId="5EE9CC30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25.0)</w:t>
            </w:r>
          </w:p>
        </w:tc>
        <w:tc>
          <w:tcPr>
            <w:tcW w:w="370" w:type="pct"/>
          </w:tcPr>
          <w:p w14:paraId="6421383A" w14:textId="4111B640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25.0)</w:t>
            </w:r>
          </w:p>
        </w:tc>
        <w:tc>
          <w:tcPr>
            <w:tcW w:w="452" w:type="pct"/>
          </w:tcPr>
          <w:p w14:paraId="6977066C" w14:textId="3F94B235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1" w:type="pct"/>
          </w:tcPr>
          <w:p w14:paraId="163E5905" w14:textId="1D8A9F6D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50.0)</w:t>
            </w:r>
          </w:p>
        </w:tc>
        <w:tc>
          <w:tcPr>
            <w:tcW w:w="1211" w:type="pct"/>
          </w:tcPr>
          <w:p w14:paraId="70E9CAFD" w14:textId="73BB912A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25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</w:t>
            </w:r>
            <w:r w:rsidR="009A4529" w:rsidRPr="00C718E2">
              <w:rPr>
                <w:rFonts w:asciiTheme="minorHAnsi" w:hAnsiTheme="minorHAnsi" w:cstheme="minorHAnsi"/>
                <w:sz w:val="18"/>
                <w:szCs w:val="18"/>
              </w:rPr>
              <w:t>Maxillofacial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malformation</w:t>
            </w:r>
          </w:p>
          <w:p w14:paraId="541D3243" w14:textId="6DAD4C43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50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SGA</w:t>
            </w:r>
          </w:p>
        </w:tc>
      </w:tr>
      <w:tr w:rsidR="00C718E2" w:rsidRPr="00C718E2" w14:paraId="1AB3149A" w14:textId="77777777" w:rsidTr="004A3178">
        <w:trPr>
          <w:trHeight w:val="252"/>
        </w:trPr>
        <w:tc>
          <w:tcPr>
            <w:tcW w:w="560" w:type="pct"/>
          </w:tcPr>
          <w:p w14:paraId="3FCAC41B" w14:textId="4651FE65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Villablanca</w:t>
            </w:r>
            <w:proofErr w:type="spellEnd"/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1984</w:t>
            </w:r>
            <w:r w:rsidR="00CA754B">
              <w:rPr>
                <w:rFonts w:asciiTheme="minorHAnsi" w:hAnsiTheme="minorHAnsi" w:cstheme="minorHAnsi"/>
                <w:sz w:val="18"/>
                <w:szCs w:val="18"/>
              </w:rPr>
              <w:t xml:space="preserve"> [29]</w:t>
            </w:r>
          </w:p>
        </w:tc>
        <w:tc>
          <w:tcPr>
            <w:tcW w:w="411" w:type="pct"/>
          </w:tcPr>
          <w:p w14:paraId="60D21E24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61</w:t>
            </w:r>
          </w:p>
        </w:tc>
        <w:tc>
          <w:tcPr>
            <w:tcW w:w="486" w:type="pct"/>
          </w:tcPr>
          <w:p w14:paraId="77DB3F37" w14:textId="15847AA6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25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41.0)</w:t>
            </w:r>
          </w:p>
        </w:tc>
        <w:tc>
          <w:tcPr>
            <w:tcW w:w="700" w:type="pct"/>
          </w:tcPr>
          <w:p w14:paraId="31150FA7" w14:textId="08405306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59" w:type="pct"/>
          </w:tcPr>
          <w:p w14:paraId="10063816" w14:textId="5A74C91B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370" w:type="pct"/>
          </w:tcPr>
          <w:p w14:paraId="59A2633B" w14:textId="4808F52D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25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41.0)</w:t>
            </w:r>
          </w:p>
        </w:tc>
        <w:tc>
          <w:tcPr>
            <w:tcW w:w="452" w:type="pct"/>
          </w:tcPr>
          <w:p w14:paraId="45C5B3F6" w14:textId="27A590BF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1" w:type="pct"/>
          </w:tcPr>
          <w:p w14:paraId="4C95C2ED" w14:textId="696855E9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1211" w:type="pct"/>
          </w:tcPr>
          <w:p w14:paraId="2863E0C8" w14:textId="40F59DB0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t specified</w:t>
            </w:r>
          </w:p>
        </w:tc>
      </w:tr>
      <w:tr w:rsidR="00C718E2" w:rsidRPr="00C718E2" w14:paraId="5F83D935" w14:textId="77777777" w:rsidTr="004A3178">
        <w:trPr>
          <w:trHeight w:val="252"/>
        </w:trPr>
        <w:tc>
          <w:tcPr>
            <w:tcW w:w="560" w:type="pct"/>
          </w:tcPr>
          <w:p w14:paraId="632A1768" w14:textId="34944188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Zaidenberg</w:t>
            </w:r>
            <w:proofErr w:type="spellEnd"/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1993</w:t>
            </w:r>
            <w:r w:rsidR="00CA754B">
              <w:rPr>
                <w:rFonts w:asciiTheme="minorHAnsi" w:hAnsiTheme="minorHAnsi" w:cstheme="minorHAnsi"/>
                <w:sz w:val="18"/>
                <w:szCs w:val="18"/>
              </w:rPr>
              <w:t xml:space="preserve"> [30]</w:t>
            </w:r>
          </w:p>
        </w:tc>
        <w:tc>
          <w:tcPr>
            <w:tcW w:w="411" w:type="pct"/>
          </w:tcPr>
          <w:p w14:paraId="60D0EB36" w14:textId="77777777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2</w:t>
            </w:r>
          </w:p>
        </w:tc>
        <w:tc>
          <w:tcPr>
            <w:tcW w:w="486" w:type="pct"/>
          </w:tcPr>
          <w:p w14:paraId="49DC6F2D" w14:textId="04900596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2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00.0)</w:t>
            </w:r>
          </w:p>
        </w:tc>
        <w:tc>
          <w:tcPr>
            <w:tcW w:w="700" w:type="pct"/>
          </w:tcPr>
          <w:p w14:paraId="28A1F527" w14:textId="53AB7EEB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2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00.0)</w:t>
            </w:r>
          </w:p>
        </w:tc>
        <w:tc>
          <w:tcPr>
            <w:tcW w:w="359" w:type="pct"/>
          </w:tcPr>
          <w:p w14:paraId="6846B0E8" w14:textId="50F10320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42.0)</w:t>
            </w:r>
          </w:p>
        </w:tc>
        <w:tc>
          <w:tcPr>
            <w:tcW w:w="370" w:type="pct"/>
          </w:tcPr>
          <w:p w14:paraId="7AFDA904" w14:textId="4090E145" w:rsidR="00A521B9" w:rsidRPr="00C718E2" w:rsidRDefault="00617B14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0.0)</w:t>
            </w:r>
          </w:p>
        </w:tc>
        <w:tc>
          <w:tcPr>
            <w:tcW w:w="452" w:type="pct"/>
          </w:tcPr>
          <w:p w14:paraId="7049FE81" w14:textId="4C3DC773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83.0)</w:t>
            </w:r>
          </w:p>
        </w:tc>
        <w:tc>
          <w:tcPr>
            <w:tcW w:w="451" w:type="pct"/>
          </w:tcPr>
          <w:p w14:paraId="61B58509" w14:textId="5D01260D" w:rsidR="00A521B9" w:rsidRPr="00C718E2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83.0)</w:t>
            </w:r>
          </w:p>
        </w:tc>
        <w:tc>
          <w:tcPr>
            <w:tcW w:w="1211" w:type="pct"/>
          </w:tcPr>
          <w:p w14:paraId="02BB1E3E" w14:textId="37E5BC71" w:rsidR="00A521B9" w:rsidRPr="00B03FB3" w:rsidRDefault="00A521B9" w:rsidP="00F1707E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617B14">
              <w:rPr>
                <w:rFonts w:asciiTheme="minorHAnsi" w:hAnsiTheme="minorHAnsi" w:cstheme="minorHAnsi"/>
                <w:sz w:val="18"/>
                <w:szCs w:val="18"/>
              </w:rPr>
              <w:t>(17.0)</w:t>
            </w:r>
            <w:r w:rsidRPr="00C718E2">
              <w:rPr>
                <w:rFonts w:asciiTheme="minorHAnsi" w:hAnsiTheme="minorHAnsi" w:cstheme="minorHAnsi"/>
                <w:sz w:val="18"/>
                <w:szCs w:val="18"/>
              </w:rPr>
              <w:t xml:space="preserve"> - SGA</w:t>
            </w:r>
          </w:p>
        </w:tc>
      </w:tr>
    </w:tbl>
    <w:p w14:paraId="3A3580E6" w14:textId="43FCD85B" w:rsidR="0067428A" w:rsidRPr="0067428A" w:rsidRDefault="0067428A" w:rsidP="0067428A">
      <w:pPr>
        <w:spacing w:after="0" w:line="240" w:lineRule="auto"/>
        <w:rPr>
          <w:rFonts w:ascii="Times New Roman" w:eastAsia="Times New Roman" w:hAnsi="Times New Roman" w:cs="Times New Roman"/>
          <w:iCs/>
          <w:sz w:val="18"/>
          <w:szCs w:val="18"/>
        </w:rPr>
      </w:pPr>
      <w:r>
        <w:rPr>
          <w:rFonts w:ascii="Times New Roman" w:eastAsia="Times New Roman" w:hAnsi="Times New Roman" w:cs="Times New Roman"/>
          <w:i/>
          <w:sz w:val="18"/>
          <w:szCs w:val="18"/>
        </w:rPr>
        <w:t>PTB</w:t>
      </w:r>
      <w:r>
        <w:rPr>
          <w:rFonts w:ascii="Times New Roman" w:eastAsia="Times New Roman" w:hAnsi="Times New Roman" w:cs="Times New Roman"/>
          <w:iCs/>
          <w:sz w:val="18"/>
          <w:szCs w:val="18"/>
        </w:rPr>
        <w:t xml:space="preserve">, preterm birth; </w:t>
      </w:r>
      <w:r>
        <w:rPr>
          <w:rFonts w:ascii="Times New Roman" w:eastAsia="Times New Roman" w:hAnsi="Times New Roman" w:cs="Times New Roman"/>
          <w:i/>
          <w:sz w:val="18"/>
          <w:szCs w:val="18"/>
        </w:rPr>
        <w:t>MPTB</w:t>
      </w:r>
      <w:r>
        <w:rPr>
          <w:rFonts w:ascii="Times New Roman" w:eastAsia="Times New Roman" w:hAnsi="Times New Roman" w:cs="Times New Roman"/>
          <w:iCs/>
          <w:sz w:val="18"/>
          <w:szCs w:val="18"/>
        </w:rPr>
        <w:t xml:space="preserve">, moderately preterm birth; </w:t>
      </w:r>
      <w:r>
        <w:rPr>
          <w:rFonts w:ascii="Times New Roman" w:eastAsia="Times New Roman" w:hAnsi="Times New Roman" w:cs="Times New Roman"/>
          <w:i/>
          <w:sz w:val="18"/>
          <w:szCs w:val="18"/>
        </w:rPr>
        <w:t>VPTB</w:t>
      </w:r>
      <w:r>
        <w:rPr>
          <w:rFonts w:ascii="Times New Roman" w:eastAsia="Times New Roman" w:hAnsi="Times New Roman" w:cs="Times New Roman"/>
          <w:iCs/>
          <w:sz w:val="18"/>
          <w:szCs w:val="18"/>
        </w:rPr>
        <w:t xml:space="preserve">, very preterm birth; </w:t>
      </w:r>
      <w:r>
        <w:rPr>
          <w:rFonts w:ascii="Times New Roman" w:eastAsia="Times New Roman" w:hAnsi="Times New Roman" w:cs="Times New Roman"/>
          <w:i/>
          <w:sz w:val="18"/>
          <w:szCs w:val="18"/>
        </w:rPr>
        <w:t>EPTB</w:t>
      </w:r>
      <w:r>
        <w:rPr>
          <w:rFonts w:ascii="Times New Roman" w:eastAsia="Times New Roman" w:hAnsi="Times New Roman" w:cs="Times New Roman"/>
          <w:iCs/>
          <w:sz w:val="18"/>
          <w:szCs w:val="18"/>
        </w:rPr>
        <w:t xml:space="preserve">, extremely preterm birth; </w:t>
      </w:r>
      <w:r>
        <w:rPr>
          <w:rFonts w:ascii="Times New Roman" w:eastAsia="Times New Roman" w:hAnsi="Times New Roman" w:cs="Times New Roman"/>
          <w:i/>
          <w:sz w:val="18"/>
          <w:szCs w:val="18"/>
        </w:rPr>
        <w:t>LBW</w:t>
      </w:r>
      <w:r>
        <w:rPr>
          <w:rFonts w:ascii="Times New Roman" w:eastAsia="Times New Roman" w:hAnsi="Times New Roman" w:cs="Times New Roman"/>
          <w:iCs/>
          <w:sz w:val="18"/>
          <w:szCs w:val="18"/>
        </w:rPr>
        <w:t xml:space="preserve">, low birthweight; </w:t>
      </w:r>
      <w:r>
        <w:rPr>
          <w:rFonts w:ascii="Times New Roman" w:eastAsia="Times New Roman" w:hAnsi="Times New Roman" w:cs="Times New Roman"/>
          <w:i/>
          <w:sz w:val="18"/>
          <w:szCs w:val="18"/>
        </w:rPr>
        <w:t>NICU</w:t>
      </w:r>
      <w:r>
        <w:rPr>
          <w:rFonts w:ascii="Times New Roman" w:eastAsia="Times New Roman" w:hAnsi="Times New Roman" w:cs="Times New Roman"/>
          <w:iCs/>
          <w:sz w:val="18"/>
          <w:szCs w:val="18"/>
        </w:rPr>
        <w:t xml:space="preserve">, neonatal intensive care unit; </w:t>
      </w:r>
      <w:r>
        <w:rPr>
          <w:rFonts w:ascii="Times New Roman" w:eastAsia="Times New Roman" w:hAnsi="Times New Roman" w:cs="Times New Roman"/>
          <w:i/>
          <w:sz w:val="18"/>
          <w:szCs w:val="18"/>
        </w:rPr>
        <w:t>PROM</w:t>
      </w:r>
      <w:r>
        <w:rPr>
          <w:rFonts w:ascii="Times New Roman" w:eastAsia="Times New Roman" w:hAnsi="Times New Roman" w:cs="Times New Roman"/>
          <w:iCs/>
          <w:sz w:val="18"/>
          <w:szCs w:val="18"/>
        </w:rPr>
        <w:t xml:space="preserve">, premature rupture of membranes; </w:t>
      </w:r>
      <w:r>
        <w:rPr>
          <w:rFonts w:ascii="Times New Roman" w:eastAsia="Times New Roman" w:hAnsi="Times New Roman" w:cs="Times New Roman"/>
          <w:i/>
          <w:sz w:val="18"/>
          <w:szCs w:val="18"/>
        </w:rPr>
        <w:t>SGA</w:t>
      </w:r>
      <w:r>
        <w:rPr>
          <w:rFonts w:ascii="Times New Roman" w:eastAsia="Times New Roman" w:hAnsi="Times New Roman" w:cs="Times New Roman"/>
          <w:iCs/>
          <w:sz w:val="18"/>
          <w:szCs w:val="18"/>
        </w:rPr>
        <w:t xml:space="preserve">, small for gestational age. </w:t>
      </w:r>
    </w:p>
    <w:p w14:paraId="6030B84C" w14:textId="2D4CA329" w:rsidR="00A521B9" w:rsidRPr="0067428A" w:rsidRDefault="00A521B9" w:rsidP="00A521B9">
      <w:pPr>
        <w:spacing w:after="0" w:line="240" w:lineRule="auto"/>
        <w:rPr>
          <w:rFonts w:ascii="Times New Roman" w:eastAsia="Times New Roman" w:hAnsi="Times New Roman" w:cs="Times New Roman"/>
          <w:iCs/>
          <w:sz w:val="18"/>
          <w:szCs w:val="18"/>
        </w:rPr>
      </w:pPr>
      <w:r w:rsidRPr="0067428A">
        <w:rPr>
          <w:rFonts w:ascii="Times New Roman" w:eastAsia="Times New Roman" w:hAnsi="Times New Roman" w:cs="Times New Roman"/>
          <w:iCs/>
          <w:sz w:val="18"/>
          <w:szCs w:val="18"/>
        </w:rPr>
        <w:t xml:space="preserve">A value of 0 was inferred from missing data, as most studies only explicitly outlined symptoms that were present. </w:t>
      </w:r>
    </w:p>
    <w:p w14:paraId="481B179F" w14:textId="3C859CD1" w:rsidR="00A521B9" w:rsidRPr="0067428A" w:rsidRDefault="00A521B9" w:rsidP="00A521B9">
      <w:pPr>
        <w:spacing w:after="0" w:line="240" w:lineRule="auto"/>
        <w:rPr>
          <w:rFonts w:ascii="Times New Roman" w:eastAsia="Times New Roman" w:hAnsi="Times New Roman" w:cs="Times New Roman"/>
          <w:iCs/>
          <w:sz w:val="18"/>
          <w:szCs w:val="18"/>
        </w:rPr>
      </w:pPr>
      <w:r w:rsidRPr="0067428A">
        <w:rPr>
          <w:rFonts w:ascii="Times New Roman" w:eastAsia="Times New Roman" w:hAnsi="Times New Roman" w:cs="Times New Roman"/>
          <w:iCs/>
          <w:sz w:val="18"/>
          <w:szCs w:val="18"/>
        </w:rPr>
        <w:t>PTB counts any report of PTB &lt;37 weeks), MPTB(32-36 weeks), VPTB(28-31 weeks), EPTB(&lt;28 weeks)</w:t>
      </w:r>
      <w:r w:rsidR="00B03FB3" w:rsidRPr="0067428A">
        <w:rPr>
          <w:rFonts w:ascii="Times New Roman" w:eastAsia="Times New Roman" w:hAnsi="Times New Roman" w:cs="Times New Roman"/>
          <w:iCs/>
          <w:sz w:val="18"/>
          <w:szCs w:val="18"/>
        </w:rPr>
        <w:t>.</w:t>
      </w:r>
    </w:p>
    <w:p w14:paraId="52660AB3" w14:textId="4585E3EC" w:rsidR="00A521B9" w:rsidRPr="0067428A" w:rsidRDefault="00A521B9" w:rsidP="00A521B9">
      <w:pPr>
        <w:spacing w:after="0" w:line="240" w:lineRule="auto"/>
        <w:rPr>
          <w:rFonts w:ascii="Times New Roman" w:eastAsia="Times New Roman" w:hAnsi="Times New Roman" w:cs="Times New Roman"/>
          <w:iCs/>
          <w:sz w:val="18"/>
          <w:szCs w:val="18"/>
        </w:rPr>
      </w:pPr>
      <w:r w:rsidRPr="0067428A">
        <w:rPr>
          <w:rFonts w:ascii="Times New Roman" w:eastAsia="Times New Roman" w:hAnsi="Times New Roman" w:cs="Times New Roman"/>
          <w:iCs/>
          <w:sz w:val="18"/>
          <w:szCs w:val="18"/>
        </w:rPr>
        <w:t>LBW counts any report of LBW (&lt;2500g), VLBW (&lt;1500g), ELBW(&lt;1000g)</w:t>
      </w:r>
      <w:r w:rsidR="00B03FB3" w:rsidRPr="0067428A">
        <w:rPr>
          <w:rFonts w:ascii="Times New Roman" w:eastAsia="Times New Roman" w:hAnsi="Times New Roman" w:cs="Times New Roman"/>
          <w:iCs/>
          <w:sz w:val="18"/>
          <w:szCs w:val="18"/>
        </w:rPr>
        <w:t>.</w:t>
      </w:r>
    </w:p>
    <w:p w14:paraId="2FB549FF" w14:textId="3A074F9C" w:rsidR="00A521B9" w:rsidRPr="0067428A" w:rsidRDefault="00A521B9" w:rsidP="00A521B9">
      <w:pPr>
        <w:spacing w:after="0" w:line="240" w:lineRule="auto"/>
        <w:rPr>
          <w:rFonts w:ascii="Times New Roman" w:eastAsia="Times New Roman" w:hAnsi="Times New Roman" w:cs="Times New Roman"/>
          <w:iCs/>
          <w:sz w:val="18"/>
          <w:szCs w:val="18"/>
        </w:rPr>
      </w:pPr>
      <w:r w:rsidRPr="0067428A">
        <w:rPr>
          <w:rFonts w:ascii="Times New Roman" w:eastAsia="Times New Roman" w:hAnsi="Times New Roman" w:cs="Times New Roman"/>
          <w:iCs/>
          <w:sz w:val="18"/>
          <w:szCs w:val="18"/>
        </w:rPr>
        <w:t>Hepatosplenomegaly counts any report of hepatomegaly, splenomegaly, and hepatosplenomegaly</w:t>
      </w:r>
      <w:r w:rsidR="00B03FB3" w:rsidRPr="0067428A">
        <w:rPr>
          <w:rFonts w:ascii="Times New Roman" w:eastAsia="Times New Roman" w:hAnsi="Times New Roman" w:cs="Times New Roman"/>
          <w:iCs/>
          <w:sz w:val="18"/>
          <w:szCs w:val="18"/>
        </w:rPr>
        <w:t>.</w:t>
      </w:r>
    </w:p>
    <w:p w14:paraId="7CEED8C1" w14:textId="7F3BF3DD" w:rsidR="00A521B9" w:rsidRPr="0067428A" w:rsidRDefault="00EB2A41" w:rsidP="00A521B9">
      <w:pPr>
        <w:spacing w:after="0" w:line="240" w:lineRule="auto"/>
        <w:rPr>
          <w:rFonts w:ascii="Times New Roman" w:eastAsia="Times New Roman" w:hAnsi="Times New Roman" w:cs="Times New Roman"/>
          <w:iCs/>
          <w:sz w:val="18"/>
          <w:szCs w:val="18"/>
        </w:rPr>
      </w:pPr>
      <w:r w:rsidRPr="0067428A">
        <w:rPr>
          <w:rFonts w:ascii="Times New Roman" w:eastAsia="Times New Roman" w:hAnsi="Times New Roman" w:cs="Times New Roman"/>
          <w:iCs/>
          <w:sz w:val="18"/>
          <w:szCs w:val="18"/>
          <w:vertAlign w:val="superscript"/>
        </w:rPr>
        <w:t>1</w:t>
      </w:r>
      <w:r w:rsidR="00A521B9" w:rsidRPr="0067428A">
        <w:rPr>
          <w:rFonts w:ascii="Times New Roman" w:eastAsia="Times New Roman" w:hAnsi="Times New Roman" w:cs="Times New Roman"/>
          <w:iCs/>
          <w:sz w:val="18"/>
          <w:szCs w:val="18"/>
        </w:rPr>
        <w:t>Unable to determine total number of infants with hepatosplenomegaly</w:t>
      </w:r>
      <w:r w:rsidR="00B03FB3" w:rsidRPr="0067428A">
        <w:rPr>
          <w:rFonts w:ascii="Times New Roman" w:eastAsia="Times New Roman" w:hAnsi="Times New Roman" w:cs="Times New Roman"/>
          <w:iCs/>
          <w:sz w:val="18"/>
          <w:szCs w:val="18"/>
        </w:rPr>
        <w:t>.</w:t>
      </w:r>
      <w:r w:rsidR="00A521B9" w:rsidRPr="0067428A">
        <w:rPr>
          <w:rFonts w:ascii="Times New Roman" w:eastAsia="Times New Roman" w:hAnsi="Times New Roman" w:cs="Times New Roman"/>
          <w:iCs/>
          <w:sz w:val="18"/>
          <w:szCs w:val="18"/>
        </w:rPr>
        <w:t xml:space="preserve"> </w:t>
      </w:r>
    </w:p>
    <w:p w14:paraId="1FFEB73B" w14:textId="0CB7B8DF" w:rsidR="00EB2A41" w:rsidRPr="0067428A" w:rsidRDefault="00EB2A41" w:rsidP="00A521B9">
      <w:pPr>
        <w:spacing w:after="0" w:line="240" w:lineRule="auto"/>
        <w:rPr>
          <w:rFonts w:ascii="Times New Roman" w:eastAsia="Times New Roman" w:hAnsi="Times New Roman" w:cs="Times New Roman"/>
          <w:iCs/>
          <w:sz w:val="18"/>
          <w:szCs w:val="18"/>
        </w:rPr>
      </w:pPr>
      <w:r w:rsidRPr="0067428A">
        <w:rPr>
          <w:rFonts w:ascii="Times New Roman" w:eastAsia="Times New Roman" w:hAnsi="Times New Roman" w:cs="Times New Roman"/>
          <w:iCs/>
          <w:sz w:val="18"/>
          <w:szCs w:val="18"/>
          <w:vertAlign w:val="superscript"/>
        </w:rPr>
        <w:t>2</w:t>
      </w:r>
      <w:r w:rsidRPr="0067428A">
        <w:rPr>
          <w:rFonts w:ascii="Times New Roman" w:eastAsia="Times New Roman" w:hAnsi="Times New Roman" w:cs="Times New Roman"/>
          <w:iCs/>
          <w:sz w:val="18"/>
          <w:szCs w:val="18"/>
        </w:rPr>
        <w:t>Study reported 38 infected cases and symptoms were reported out of 32 infected cases</w:t>
      </w:r>
      <w:r w:rsidR="00B03FB3" w:rsidRPr="0067428A">
        <w:rPr>
          <w:rFonts w:ascii="Times New Roman" w:eastAsia="Times New Roman" w:hAnsi="Times New Roman" w:cs="Times New Roman"/>
          <w:iCs/>
          <w:sz w:val="18"/>
          <w:szCs w:val="18"/>
        </w:rPr>
        <w:t>.</w:t>
      </w:r>
    </w:p>
    <w:p w14:paraId="71FE54F4" w14:textId="77777777" w:rsidR="00A521B9" w:rsidRPr="0067428A" w:rsidRDefault="00A521B9" w:rsidP="00A521B9">
      <w:pPr>
        <w:spacing w:after="0" w:line="240" w:lineRule="auto"/>
        <w:rPr>
          <w:rFonts w:ascii="Times New Roman" w:eastAsia="Times New Roman" w:hAnsi="Times New Roman" w:cs="Times New Roman"/>
          <w:iCs/>
          <w:sz w:val="18"/>
          <w:szCs w:val="18"/>
        </w:rPr>
      </w:pPr>
      <w:r w:rsidRPr="0067428A">
        <w:rPr>
          <w:rFonts w:ascii="Times New Roman" w:eastAsia="Times New Roman" w:hAnsi="Times New Roman" w:cs="Times New Roman"/>
          <w:iCs/>
          <w:sz w:val="18"/>
          <w:szCs w:val="18"/>
        </w:rPr>
        <w:t xml:space="preserve">*Undefined LBW and PTB. </w:t>
      </w:r>
    </w:p>
    <w:p w14:paraId="1292A757" w14:textId="206C39C1" w:rsidR="00300525" w:rsidRDefault="00300525"/>
    <w:p w14:paraId="17712846" w14:textId="77777777" w:rsidR="00074A4E" w:rsidRDefault="00074A4E">
      <w:pPr>
        <w:rPr>
          <w:rFonts w:ascii="Times" w:eastAsiaTheme="majorEastAsia" w:hAnsi="Times" w:cstheme="majorHAnsi"/>
          <w:color w:val="2F5496" w:themeColor="accent1" w:themeShade="BF"/>
          <w:sz w:val="32"/>
          <w:szCs w:val="32"/>
          <w:lang w:val="en-GB"/>
        </w:rPr>
      </w:pPr>
      <w:r>
        <w:rPr>
          <w:rFonts w:ascii="Times" w:hAnsi="Times" w:cstheme="majorHAnsi"/>
          <w:lang w:val="en-GB"/>
        </w:rPr>
        <w:br w:type="page"/>
      </w:r>
    </w:p>
    <w:p w14:paraId="12F75764" w14:textId="1396E145" w:rsidR="00F453D2" w:rsidRPr="002D73EA" w:rsidRDefault="002D73EA" w:rsidP="002D73EA">
      <w:pPr>
        <w:keepNext/>
        <w:keepLines/>
        <w:spacing w:before="480" w:after="0" w:line="480" w:lineRule="auto"/>
        <w:outlineLvl w:val="0"/>
        <w:rPr>
          <w:rFonts w:ascii="Times New Roman" w:eastAsiaTheme="majorEastAsia" w:hAnsi="Times New Roman" w:cs="Times New Roman"/>
          <w:b/>
          <w:bCs/>
          <w:color w:val="2F5496" w:themeColor="accent1" w:themeShade="BF"/>
          <w:sz w:val="28"/>
          <w:szCs w:val="28"/>
          <w:lang w:val="en-GB"/>
        </w:rPr>
      </w:pPr>
      <w:r w:rsidRPr="002D73EA">
        <w:rPr>
          <w:rFonts w:ascii="Times New Roman" w:eastAsiaTheme="majorEastAsia" w:hAnsi="Times New Roman" w:cs="Times New Roman"/>
          <w:b/>
          <w:bCs/>
          <w:color w:val="2F5496" w:themeColor="accent1" w:themeShade="BF"/>
          <w:sz w:val="28"/>
          <w:szCs w:val="28"/>
          <w:lang w:val="en-GB"/>
        </w:rPr>
        <w:lastRenderedPageBreak/>
        <w:t>References</w:t>
      </w:r>
    </w:p>
    <w:p w14:paraId="11E71C78" w14:textId="0BFC4E26" w:rsidR="00A22D25" w:rsidRPr="003F79BF" w:rsidRDefault="0080644C" w:rsidP="00A22D25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</w:rPr>
      </w:pPr>
      <w:r w:rsidRPr="002D73EA">
        <w:rPr>
          <w:rFonts w:asciiTheme="minorHAnsi" w:hAnsiTheme="minorHAnsi" w:cstheme="minorHAnsi"/>
        </w:rPr>
        <w:t xml:space="preserve">1. </w:t>
      </w:r>
      <w:r w:rsidRPr="002D73EA">
        <w:rPr>
          <w:rFonts w:asciiTheme="minorHAnsi" w:hAnsiTheme="minorHAnsi" w:cstheme="minorHAnsi"/>
        </w:rPr>
        <w:tab/>
      </w:r>
      <w:r w:rsidR="00A22D25" w:rsidRPr="003F79BF">
        <w:rPr>
          <w:rFonts w:asciiTheme="minorHAnsi" w:hAnsiTheme="minorHAnsi" w:cstheme="minorHAnsi"/>
          <w:lang w:val="es-419"/>
        </w:rPr>
        <w:t xml:space="preserve">Apt W, Zulantay I, Arnello M, Oddó D, González S, Rodríguez J, et al. </w:t>
      </w:r>
      <w:r w:rsidR="00A22D25" w:rsidRPr="003F79BF">
        <w:rPr>
          <w:rFonts w:asciiTheme="minorHAnsi" w:hAnsiTheme="minorHAnsi" w:cstheme="minorHAnsi"/>
        </w:rPr>
        <w:t xml:space="preserve">Congenital infection by </w:t>
      </w:r>
      <w:r w:rsidR="00A22D25" w:rsidRPr="003F79BF">
        <w:rPr>
          <w:rFonts w:asciiTheme="minorHAnsi" w:hAnsiTheme="minorHAnsi" w:cstheme="minorHAnsi"/>
          <w:i/>
          <w:iCs/>
        </w:rPr>
        <w:t>Trypanosoma cruzi</w:t>
      </w:r>
      <w:r w:rsidR="00A22D25" w:rsidRPr="003F79BF">
        <w:rPr>
          <w:rFonts w:asciiTheme="minorHAnsi" w:hAnsiTheme="minorHAnsi" w:cstheme="minorHAnsi"/>
        </w:rPr>
        <w:t xml:space="preserve"> in an endemic area of Chile: a multidisciplinary study. Transactions of the Royal Society of Tropical Medicine and Hygiene. 2013;107(2):98-104.</w:t>
      </w:r>
    </w:p>
    <w:p w14:paraId="0E2E6BB9" w14:textId="06C70262" w:rsidR="00A22D25" w:rsidRPr="003F79BF" w:rsidRDefault="0080644C" w:rsidP="0080644C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</w:rPr>
      </w:pPr>
      <w:r w:rsidRPr="003F79BF">
        <w:rPr>
          <w:rFonts w:asciiTheme="minorHAnsi" w:hAnsiTheme="minorHAnsi" w:cstheme="minorHAnsi"/>
        </w:rPr>
        <w:t>2</w:t>
      </w:r>
      <w:r w:rsidR="00A22D25" w:rsidRPr="003F79BF">
        <w:rPr>
          <w:rFonts w:asciiTheme="minorHAnsi" w:hAnsiTheme="minorHAnsi" w:cstheme="minorHAnsi"/>
        </w:rPr>
        <w:t xml:space="preserve">.  </w:t>
      </w:r>
      <w:r w:rsidR="00A22D25" w:rsidRPr="003F79BF">
        <w:rPr>
          <w:rFonts w:asciiTheme="minorHAnsi" w:hAnsiTheme="minorHAnsi" w:cstheme="minorHAnsi"/>
        </w:rPr>
        <w:tab/>
      </w:r>
      <w:r w:rsidR="00A22D25" w:rsidRPr="003F79BF">
        <w:rPr>
          <w:rFonts w:asciiTheme="minorHAnsi" w:hAnsiTheme="minorHAnsi" w:cstheme="minorHAnsi"/>
          <w:color w:val="000000" w:themeColor="text1"/>
        </w:rPr>
        <w:t>A</w:t>
      </w:r>
      <w:r w:rsidR="00A22D25" w:rsidRPr="003F79BF">
        <w:rPr>
          <w:rFonts w:asciiTheme="minorHAnsi" w:hAnsiTheme="minorHAnsi" w:cstheme="minorHAnsi"/>
          <w:color w:val="000000" w:themeColor="text1"/>
          <w:shd w:val="clear" w:color="auto" w:fill="FFFFFF"/>
        </w:rPr>
        <w:t>zogue E, Darras C. Prospective study of Chagas disease in newborn children with placental infection caused by Trypanosoma cruzi (Santa Cruz-Bolivia). Rev Soc Bras Med Trop [Internet]. 1991 [cited 2022 Oct 24];24(2):105–9. Available from: https://pubmed.ncbi.nlm.nih.gov/1841425/</w:t>
      </w:r>
    </w:p>
    <w:p w14:paraId="25E75B1F" w14:textId="5CBE392A" w:rsidR="00A22D25" w:rsidRPr="003F79BF" w:rsidRDefault="00A22D25" w:rsidP="00A22D25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</w:rPr>
      </w:pPr>
      <w:r w:rsidRPr="003F79BF">
        <w:rPr>
          <w:rFonts w:asciiTheme="minorHAnsi" w:hAnsiTheme="minorHAnsi" w:cstheme="minorHAnsi"/>
          <w:lang w:val="es-419"/>
        </w:rPr>
        <w:t>3.</w:t>
      </w:r>
      <w:r w:rsidRPr="003F79BF">
        <w:rPr>
          <w:rFonts w:asciiTheme="minorHAnsi" w:hAnsiTheme="minorHAnsi" w:cstheme="minorHAnsi"/>
          <w:lang w:val="es-419"/>
        </w:rPr>
        <w:tab/>
        <w:t xml:space="preserve">Barona-Vilar C, Gimenez-Marti MJ, Fraile T, Gonzalez-Steinbauer C, Parada C, Gil-Brusola A, et al. </w:t>
      </w:r>
      <w:r w:rsidRPr="003F79BF">
        <w:rPr>
          <w:rFonts w:asciiTheme="minorHAnsi" w:hAnsiTheme="minorHAnsi" w:cstheme="minorHAnsi"/>
        </w:rPr>
        <w:t xml:space="preserve">Prevalence of </w:t>
      </w:r>
      <w:r w:rsidRPr="003F79BF">
        <w:rPr>
          <w:rFonts w:asciiTheme="minorHAnsi" w:hAnsiTheme="minorHAnsi" w:cstheme="minorHAnsi"/>
          <w:i/>
          <w:iCs/>
        </w:rPr>
        <w:t>Trypanosoma cruzi</w:t>
      </w:r>
      <w:r w:rsidRPr="003F79BF">
        <w:rPr>
          <w:rFonts w:asciiTheme="minorHAnsi" w:hAnsiTheme="minorHAnsi" w:cstheme="minorHAnsi"/>
        </w:rPr>
        <w:t xml:space="preserve"> infection in pregnant Latin American women and congenital transmission rate in a non-endemic area: the experience of the Valencian Health Programme (Spain). Epidemiol Infect. 2012;140(10):1896-903.</w:t>
      </w:r>
    </w:p>
    <w:p w14:paraId="379F6F9B" w14:textId="57E7EDA0" w:rsidR="00A22D25" w:rsidRPr="003F79BF" w:rsidRDefault="0080644C" w:rsidP="00A22D25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  <w:lang w:val="es-419"/>
        </w:rPr>
      </w:pPr>
      <w:r w:rsidRPr="003F79BF">
        <w:rPr>
          <w:rFonts w:asciiTheme="minorHAnsi" w:hAnsiTheme="minorHAnsi" w:cstheme="minorHAnsi"/>
        </w:rPr>
        <w:t>4</w:t>
      </w:r>
      <w:r w:rsidR="00A22D25" w:rsidRPr="003F79BF">
        <w:rPr>
          <w:rFonts w:asciiTheme="minorHAnsi" w:hAnsiTheme="minorHAnsi" w:cstheme="minorHAnsi"/>
        </w:rPr>
        <w:t>.</w:t>
      </w:r>
      <w:r w:rsidR="00A22D25" w:rsidRPr="003F79BF">
        <w:rPr>
          <w:rFonts w:asciiTheme="minorHAnsi" w:hAnsiTheme="minorHAnsi" w:cstheme="minorHAnsi"/>
        </w:rPr>
        <w:tab/>
        <w:t xml:space="preserve">Barousse A, Eposto M, Mandel S, Martínez F. Congenital Chagas' disease in a non-endemic area. </w:t>
      </w:r>
      <w:r w:rsidR="00A22D25" w:rsidRPr="003F79BF">
        <w:rPr>
          <w:rFonts w:asciiTheme="minorHAnsi" w:hAnsiTheme="minorHAnsi" w:cstheme="minorHAnsi"/>
          <w:lang w:val="es-419"/>
        </w:rPr>
        <w:t>Medicina. 1978;38(6 Pt 1):611-5.</w:t>
      </w:r>
    </w:p>
    <w:p w14:paraId="7A8961C0" w14:textId="15127ED2" w:rsidR="00A22D25" w:rsidRPr="003F79BF" w:rsidRDefault="0080644C" w:rsidP="00A22D25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  <w:lang w:val="es-419"/>
        </w:rPr>
      </w:pPr>
      <w:r w:rsidRPr="003F79BF">
        <w:rPr>
          <w:rFonts w:asciiTheme="minorHAnsi" w:hAnsiTheme="minorHAnsi" w:cstheme="minorHAnsi"/>
          <w:lang w:val="es-419"/>
        </w:rPr>
        <w:t>5</w:t>
      </w:r>
      <w:r w:rsidR="00A22D25" w:rsidRPr="003F79BF">
        <w:rPr>
          <w:rFonts w:asciiTheme="minorHAnsi" w:hAnsiTheme="minorHAnsi" w:cstheme="minorHAnsi"/>
          <w:lang w:val="es-419"/>
        </w:rPr>
        <w:t>.</w:t>
      </w:r>
      <w:r w:rsidR="00A22D25" w:rsidRPr="003F79BF">
        <w:rPr>
          <w:rFonts w:asciiTheme="minorHAnsi" w:hAnsiTheme="minorHAnsi" w:cstheme="minorHAnsi"/>
          <w:lang w:val="es-419"/>
        </w:rPr>
        <w:tab/>
        <w:t xml:space="preserve">Basile L, Ciruela P, Requena-Méndez A, Vidal MJ, Dopico E, Martín-Nalda A, et al. </w:t>
      </w:r>
      <w:r w:rsidR="00A22D25" w:rsidRPr="003F79BF">
        <w:rPr>
          <w:rFonts w:asciiTheme="minorHAnsi" w:hAnsiTheme="minorHAnsi" w:cstheme="minorHAnsi"/>
        </w:rPr>
        <w:t xml:space="preserve">Epidemiology of congenital Chagas disease 6 years after implementation of a public health surveillance system, Catalonia, 2010 to 2015. </w:t>
      </w:r>
      <w:r w:rsidR="00A22D25" w:rsidRPr="003F79BF">
        <w:rPr>
          <w:rFonts w:asciiTheme="minorHAnsi" w:hAnsiTheme="minorHAnsi" w:cstheme="minorHAnsi"/>
          <w:lang w:val="es-419"/>
        </w:rPr>
        <w:t>Eurosurveillance. 2019;24(26):1900011.</w:t>
      </w:r>
    </w:p>
    <w:p w14:paraId="0377F7CB" w14:textId="3B572270" w:rsidR="00A22D25" w:rsidRPr="003F79BF" w:rsidRDefault="0080644C" w:rsidP="00A22D25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  <w:lang w:val="es-419"/>
        </w:rPr>
      </w:pPr>
      <w:r w:rsidRPr="003F79BF">
        <w:rPr>
          <w:rFonts w:asciiTheme="minorHAnsi" w:hAnsiTheme="minorHAnsi" w:cstheme="minorHAnsi"/>
          <w:lang w:val="es-419"/>
        </w:rPr>
        <w:t>6</w:t>
      </w:r>
      <w:r w:rsidR="00A22D25" w:rsidRPr="003F79BF">
        <w:rPr>
          <w:rFonts w:asciiTheme="minorHAnsi" w:hAnsiTheme="minorHAnsi" w:cstheme="minorHAnsi"/>
          <w:lang w:val="es-419"/>
        </w:rPr>
        <w:t>.</w:t>
      </w:r>
      <w:r w:rsidR="00A22D25" w:rsidRPr="003F79BF">
        <w:rPr>
          <w:rFonts w:asciiTheme="minorHAnsi" w:hAnsiTheme="minorHAnsi" w:cstheme="minorHAnsi"/>
          <w:lang w:val="es-419"/>
        </w:rPr>
        <w:tab/>
        <w:t xml:space="preserve">Bern C, Verastegui M, Gilman RH, Lafuente C, Galdos-Cardenas G, Calderon M, et al. Congenital </w:t>
      </w:r>
      <w:r w:rsidR="00A22D25" w:rsidRPr="003F79BF">
        <w:rPr>
          <w:rFonts w:asciiTheme="minorHAnsi" w:hAnsiTheme="minorHAnsi" w:cstheme="minorHAnsi"/>
          <w:i/>
          <w:iCs/>
          <w:lang w:val="es-419"/>
        </w:rPr>
        <w:t>Trypanosoma cruzi</w:t>
      </w:r>
      <w:r w:rsidR="00A22D25" w:rsidRPr="003F79BF">
        <w:rPr>
          <w:rFonts w:asciiTheme="minorHAnsi" w:hAnsiTheme="minorHAnsi" w:cstheme="minorHAnsi"/>
          <w:lang w:val="es-419"/>
        </w:rPr>
        <w:t xml:space="preserve"> transmission in Santa Cruz, Bolivia. Clin Infect Dis. 2009;49(11):1667-74.</w:t>
      </w:r>
    </w:p>
    <w:p w14:paraId="7253207B" w14:textId="793AC76F" w:rsidR="00A22D25" w:rsidRPr="003F79BF" w:rsidRDefault="0080644C" w:rsidP="00A22D25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  <w:lang w:val="es-ES"/>
        </w:rPr>
      </w:pPr>
      <w:r w:rsidRPr="003F79BF">
        <w:rPr>
          <w:rFonts w:asciiTheme="minorHAnsi" w:hAnsiTheme="minorHAnsi" w:cstheme="minorHAnsi"/>
          <w:lang w:val="es-419"/>
        </w:rPr>
        <w:lastRenderedPageBreak/>
        <w:t>7</w:t>
      </w:r>
      <w:r w:rsidR="00A22D25" w:rsidRPr="003F79BF">
        <w:rPr>
          <w:rFonts w:asciiTheme="minorHAnsi" w:hAnsiTheme="minorHAnsi" w:cstheme="minorHAnsi"/>
          <w:lang w:val="es-419"/>
        </w:rPr>
        <w:t>.</w:t>
      </w:r>
      <w:r w:rsidR="00A22D25" w:rsidRPr="003F79BF">
        <w:rPr>
          <w:rFonts w:asciiTheme="minorHAnsi" w:hAnsiTheme="minorHAnsi" w:cstheme="minorHAnsi"/>
          <w:lang w:val="es-419"/>
        </w:rPr>
        <w:tab/>
        <w:t xml:space="preserve">Bittencourt ACL, Mota E, Ribeiro Filho R, Fernandes LG, Almeida PRCd, Sherlock ÍRdA, et al. Incidence of congenital Chagas' disease in Bahia, Brazil. </w:t>
      </w:r>
      <w:r w:rsidR="00A22D25" w:rsidRPr="003F79BF">
        <w:rPr>
          <w:rFonts w:asciiTheme="minorHAnsi" w:hAnsiTheme="minorHAnsi" w:cstheme="minorHAnsi"/>
          <w:lang w:val="es-ES"/>
        </w:rPr>
        <w:t>1985.</w:t>
      </w:r>
    </w:p>
    <w:p w14:paraId="7A120FEF" w14:textId="01877E78" w:rsidR="00A22D25" w:rsidRPr="004A338C" w:rsidRDefault="0080644C" w:rsidP="00A22D25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  <w:lang w:val="es-ES"/>
        </w:rPr>
      </w:pPr>
      <w:r w:rsidRPr="003F79BF">
        <w:rPr>
          <w:rFonts w:asciiTheme="minorHAnsi" w:hAnsiTheme="minorHAnsi" w:cstheme="minorHAnsi"/>
          <w:lang w:val="es-ES"/>
        </w:rPr>
        <w:t>8</w:t>
      </w:r>
      <w:r w:rsidR="00A22D25" w:rsidRPr="003F79BF">
        <w:rPr>
          <w:rFonts w:asciiTheme="minorHAnsi" w:hAnsiTheme="minorHAnsi" w:cstheme="minorHAnsi"/>
          <w:lang w:val="es-ES"/>
        </w:rPr>
        <w:t>.</w:t>
      </w:r>
      <w:r w:rsidR="00A22D25" w:rsidRPr="003F79BF">
        <w:rPr>
          <w:rFonts w:asciiTheme="minorHAnsi" w:hAnsiTheme="minorHAnsi" w:cstheme="minorHAnsi"/>
          <w:lang w:val="es-ES"/>
        </w:rPr>
        <w:tab/>
        <w:t xml:space="preserve">Buekens P, Cafferata ML, Alger J, Althabe F, Belizán JM, Bustamante N, et al. </w:t>
      </w:r>
      <w:r w:rsidR="00A22D25" w:rsidRPr="003F79BF">
        <w:rPr>
          <w:rFonts w:asciiTheme="minorHAnsi" w:hAnsiTheme="minorHAnsi" w:cstheme="minorHAnsi"/>
        </w:rPr>
        <w:t xml:space="preserve">Congenital transmission of </w:t>
      </w:r>
      <w:r w:rsidR="00A22D25" w:rsidRPr="003F79BF">
        <w:rPr>
          <w:rFonts w:asciiTheme="minorHAnsi" w:hAnsiTheme="minorHAnsi" w:cstheme="minorHAnsi"/>
          <w:i/>
          <w:iCs/>
        </w:rPr>
        <w:t>Trypanosoma cruzi</w:t>
      </w:r>
      <w:r w:rsidR="00A22D25" w:rsidRPr="003F79BF">
        <w:rPr>
          <w:rFonts w:asciiTheme="minorHAnsi" w:hAnsiTheme="minorHAnsi" w:cstheme="minorHAnsi"/>
        </w:rPr>
        <w:t xml:space="preserve"> in Argentina, Honduras, and Mexico: an observational prospective study. The American Journal of Tropical Medicine and Hygiene. </w:t>
      </w:r>
      <w:r w:rsidR="00A22D25" w:rsidRPr="004A338C">
        <w:rPr>
          <w:rFonts w:asciiTheme="minorHAnsi" w:hAnsiTheme="minorHAnsi" w:cstheme="minorHAnsi"/>
          <w:lang w:val="es-ES"/>
        </w:rPr>
        <w:t>2018;98(2):478-85.</w:t>
      </w:r>
    </w:p>
    <w:p w14:paraId="21FA2A67" w14:textId="6F206F5D" w:rsidR="00A22D25" w:rsidRPr="003F79BF" w:rsidRDefault="00267576" w:rsidP="00A22D25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  <w:lang w:val="es-419"/>
        </w:rPr>
      </w:pPr>
      <w:r w:rsidRPr="004A338C">
        <w:rPr>
          <w:rFonts w:asciiTheme="minorHAnsi" w:hAnsiTheme="minorHAnsi" w:cstheme="minorHAnsi"/>
          <w:lang w:val="es-ES"/>
        </w:rPr>
        <w:t>9</w:t>
      </w:r>
      <w:r w:rsidR="00A22D25" w:rsidRPr="004A338C">
        <w:rPr>
          <w:rFonts w:asciiTheme="minorHAnsi" w:hAnsiTheme="minorHAnsi" w:cstheme="minorHAnsi"/>
          <w:lang w:val="es-ES"/>
        </w:rPr>
        <w:t>.</w:t>
      </w:r>
      <w:r w:rsidR="00A22D25" w:rsidRPr="004A338C">
        <w:rPr>
          <w:rFonts w:asciiTheme="minorHAnsi" w:hAnsiTheme="minorHAnsi" w:cstheme="minorHAnsi"/>
          <w:lang w:val="es-ES"/>
        </w:rPr>
        <w:tab/>
        <w:t xml:space="preserve">Cardoso EJ, Valdéz GC, Campos AC, de la Luz Sanchez R, Mendoza CR, Hernández AP, et al. </w:t>
      </w:r>
      <w:r w:rsidR="00A22D25" w:rsidRPr="003F79BF">
        <w:rPr>
          <w:rFonts w:asciiTheme="minorHAnsi" w:hAnsiTheme="minorHAnsi" w:cstheme="minorHAnsi"/>
        </w:rPr>
        <w:t xml:space="preserve">Maternal fetal transmission of </w:t>
      </w:r>
      <w:r w:rsidR="00A22D25" w:rsidRPr="003F79BF">
        <w:rPr>
          <w:rFonts w:asciiTheme="minorHAnsi" w:hAnsiTheme="minorHAnsi" w:cstheme="minorHAnsi"/>
          <w:i/>
          <w:iCs/>
        </w:rPr>
        <w:t>Trypanosoma cruzi</w:t>
      </w:r>
      <w:r w:rsidR="00A22D25" w:rsidRPr="003F79BF">
        <w:rPr>
          <w:rFonts w:asciiTheme="minorHAnsi" w:hAnsiTheme="minorHAnsi" w:cstheme="minorHAnsi"/>
        </w:rPr>
        <w:t xml:space="preserve">: a problem of public health little studied in Mexico. </w:t>
      </w:r>
      <w:r w:rsidR="00A22D25" w:rsidRPr="003F79BF">
        <w:rPr>
          <w:rFonts w:asciiTheme="minorHAnsi" w:hAnsiTheme="minorHAnsi" w:cstheme="minorHAnsi"/>
          <w:lang w:val="es-419"/>
        </w:rPr>
        <w:t>Experimental Parasitology. 2012;131(4):425-32.</w:t>
      </w:r>
    </w:p>
    <w:p w14:paraId="15397E86" w14:textId="11616E5A" w:rsidR="00A22D25" w:rsidRPr="003F79BF" w:rsidRDefault="00267576" w:rsidP="00A22D25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  <w:lang w:val="es-419"/>
        </w:rPr>
      </w:pPr>
      <w:r w:rsidRPr="003F79BF">
        <w:rPr>
          <w:rFonts w:asciiTheme="minorHAnsi" w:hAnsiTheme="minorHAnsi" w:cstheme="minorHAnsi"/>
          <w:lang w:val="es-419"/>
        </w:rPr>
        <w:t>10</w:t>
      </w:r>
      <w:r w:rsidR="00A22D25" w:rsidRPr="003F79BF">
        <w:rPr>
          <w:rFonts w:asciiTheme="minorHAnsi" w:hAnsiTheme="minorHAnsi" w:cstheme="minorHAnsi"/>
          <w:lang w:val="es-419"/>
        </w:rPr>
        <w:t>.</w:t>
      </w:r>
      <w:r w:rsidR="00A22D25" w:rsidRPr="003F79BF">
        <w:rPr>
          <w:rFonts w:asciiTheme="minorHAnsi" w:hAnsiTheme="minorHAnsi" w:cstheme="minorHAnsi"/>
          <w:lang w:val="es-419"/>
        </w:rPr>
        <w:tab/>
        <w:t xml:space="preserve">Castillo S, Mardones C, Hormazábal G, Cubillos R, Barahona N, Zepeda S, et al. </w:t>
      </w:r>
      <w:r w:rsidR="00A22D25" w:rsidRPr="003F79BF">
        <w:rPr>
          <w:rFonts w:asciiTheme="minorHAnsi" w:hAnsiTheme="minorHAnsi" w:cstheme="minorHAnsi"/>
        </w:rPr>
        <w:t xml:space="preserve">Chagas' disease in Chile. Urban sectors. VI. Frequency of Chagas' infection in blood donors and in mothers and newborn infants of the cities of Antofagasta and Calama. </w:t>
      </w:r>
      <w:r w:rsidR="00A22D25" w:rsidRPr="003F79BF">
        <w:rPr>
          <w:rFonts w:asciiTheme="minorHAnsi" w:hAnsiTheme="minorHAnsi" w:cstheme="minorHAnsi"/>
          <w:lang w:val="es-419"/>
        </w:rPr>
        <w:t>II Region (1983-1984). Boletin Chileno de Parasitologia. 1984;39(1-2):28-32.</w:t>
      </w:r>
    </w:p>
    <w:p w14:paraId="6DC78900" w14:textId="45C479CA" w:rsidR="00A22D25" w:rsidRPr="003F79BF" w:rsidRDefault="00267576" w:rsidP="00A22D25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  <w:lang w:val="es-419"/>
        </w:rPr>
      </w:pPr>
      <w:r w:rsidRPr="003F79BF">
        <w:rPr>
          <w:rFonts w:asciiTheme="minorHAnsi" w:hAnsiTheme="minorHAnsi" w:cstheme="minorHAnsi"/>
          <w:lang w:val="es-419"/>
        </w:rPr>
        <w:t>11</w:t>
      </w:r>
      <w:r w:rsidR="00A22D25" w:rsidRPr="003F79BF">
        <w:rPr>
          <w:rFonts w:asciiTheme="minorHAnsi" w:hAnsiTheme="minorHAnsi" w:cstheme="minorHAnsi"/>
          <w:lang w:val="es-419"/>
        </w:rPr>
        <w:t>.</w:t>
      </w:r>
      <w:r w:rsidR="00A22D25" w:rsidRPr="003F79BF">
        <w:rPr>
          <w:rFonts w:asciiTheme="minorHAnsi" w:hAnsiTheme="minorHAnsi" w:cstheme="minorHAnsi"/>
          <w:lang w:val="es-419"/>
        </w:rPr>
        <w:tab/>
        <w:t xml:space="preserve">Flores-Chavez MD, Merino FJ, García-Bujalance S, Martin-Rabadan P, Merino P, Garcia-Bermejo I, et al. </w:t>
      </w:r>
      <w:r w:rsidR="00A22D25" w:rsidRPr="003F79BF">
        <w:rPr>
          <w:rFonts w:asciiTheme="minorHAnsi" w:hAnsiTheme="minorHAnsi" w:cstheme="minorHAnsi"/>
        </w:rPr>
        <w:t xml:space="preserve">Surveillance of Chagas disease in pregnant women in Madrid, Spain, from 2008 to 2010. </w:t>
      </w:r>
      <w:r w:rsidR="00A22D25" w:rsidRPr="003F79BF">
        <w:rPr>
          <w:rFonts w:asciiTheme="minorHAnsi" w:hAnsiTheme="minorHAnsi" w:cstheme="minorHAnsi"/>
          <w:lang w:val="es-419"/>
        </w:rPr>
        <w:t>Euro Surveill. 2011;16(38).</w:t>
      </w:r>
    </w:p>
    <w:p w14:paraId="1ADFAAC1" w14:textId="1715F680" w:rsidR="00A22D25" w:rsidRPr="003F79BF" w:rsidRDefault="00267576" w:rsidP="00A22D25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</w:rPr>
      </w:pPr>
      <w:r w:rsidRPr="003F79BF">
        <w:rPr>
          <w:rFonts w:asciiTheme="minorHAnsi" w:hAnsiTheme="minorHAnsi" w:cstheme="minorHAnsi"/>
          <w:lang w:val="es-419"/>
        </w:rPr>
        <w:t>12</w:t>
      </w:r>
      <w:r w:rsidR="00A22D25" w:rsidRPr="003F79BF">
        <w:rPr>
          <w:rFonts w:asciiTheme="minorHAnsi" w:hAnsiTheme="minorHAnsi" w:cstheme="minorHAnsi"/>
          <w:lang w:val="es-419"/>
        </w:rPr>
        <w:t>.</w:t>
      </w:r>
      <w:r w:rsidR="00A22D25" w:rsidRPr="003F79BF">
        <w:rPr>
          <w:rFonts w:asciiTheme="minorHAnsi" w:hAnsiTheme="minorHAnsi" w:cstheme="minorHAnsi"/>
          <w:lang w:val="es-419"/>
        </w:rPr>
        <w:tab/>
        <w:t xml:space="preserve">Francisco-González L, Gastañaga-Holguera T, Montero BJ, Pérez ZD, Ramos MI, Amador PM, et al. </w:t>
      </w:r>
      <w:r w:rsidR="00A22D25" w:rsidRPr="003F79BF">
        <w:rPr>
          <w:rFonts w:asciiTheme="minorHAnsi" w:hAnsiTheme="minorHAnsi" w:cstheme="minorHAnsi"/>
        </w:rPr>
        <w:t>Seroprevalence and vertical transmission of Chagas disease in a cohort of Latin-American pregnant women in a tertiary hospital in Madrid. Anales de Pediatría (English Edition). 2018;88(3):122-6.</w:t>
      </w:r>
    </w:p>
    <w:p w14:paraId="11A67B5E" w14:textId="51BAAC83" w:rsidR="00A22D25" w:rsidRPr="003F79BF" w:rsidRDefault="00267576" w:rsidP="00A22D25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</w:rPr>
      </w:pPr>
      <w:r w:rsidRPr="003F79BF">
        <w:rPr>
          <w:rFonts w:asciiTheme="minorHAnsi" w:hAnsiTheme="minorHAnsi" w:cstheme="minorHAnsi"/>
        </w:rPr>
        <w:t>13</w:t>
      </w:r>
      <w:r w:rsidR="00A22D25" w:rsidRPr="003F79BF">
        <w:rPr>
          <w:rFonts w:asciiTheme="minorHAnsi" w:hAnsiTheme="minorHAnsi" w:cstheme="minorHAnsi"/>
        </w:rPr>
        <w:t>.</w:t>
      </w:r>
      <w:r w:rsidR="00A22D25" w:rsidRPr="003F79BF">
        <w:rPr>
          <w:rFonts w:asciiTheme="minorHAnsi" w:hAnsiTheme="minorHAnsi" w:cstheme="minorHAnsi"/>
        </w:rPr>
        <w:tab/>
        <w:t>Freilij H, Altcheh J. Congenital Chagas' disease: diagnostic and clinical aspects. Clinical Infectious Diseases. 1995;21(3):551-5.</w:t>
      </w:r>
    </w:p>
    <w:p w14:paraId="08EF22EA" w14:textId="6E0D5881" w:rsidR="00A22D25" w:rsidRPr="003F79BF" w:rsidRDefault="00267576" w:rsidP="00267576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</w:rPr>
      </w:pPr>
      <w:r w:rsidRPr="003F79BF">
        <w:rPr>
          <w:rFonts w:asciiTheme="minorHAnsi" w:hAnsiTheme="minorHAnsi" w:cstheme="minorHAnsi"/>
        </w:rPr>
        <w:lastRenderedPageBreak/>
        <w:t>14</w:t>
      </w:r>
      <w:r w:rsidR="00A22D25" w:rsidRPr="003F79BF">
        <w:rPr>
          <w:rFonts w:asciiTheme="minorHAnsi" w:hAnsiTheme="minorHAnsi" w:cstheme="minorHAnsi"/>
        </w:rPr>
        <w:t>.</w:t>
      </w:r>
      <w:r w:rsidR="00A22D25" w:rsidRPr="003F79BF">
        <w:rPr>
          <w:rFonts w:asciiTheme="minorHAnsi" w:hAnsiTheme="minorHAnsi" w:cstheme="minorHAnsi"/>
        </w:rPr>
        <w:tab/>
        <w:t>Giménez MJ, Gómez-Ruiz MD, Calabuig A, Perez-Tamarit A, Otero MC, Fernández-Silveira J, et al., editors. Congenital transmission of Chagas’ disease in Latin American immigrants in a health department of Valencia, Spain. European Congress of Clinical Microbiology and Infectious Diseases; 2010; Vienna, AT: Clinical Microbiology and Infection.</w:t>
      </w:r>
    </w:p>
    <w:p w14:paraId="591B199D" w14:textId="4819A9F4" w:rsidR="00A22D25" w:rsidRPr="003F79BF" w:rsidRDefault="00267576" w:rsidP="00A22D25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</w:rPr>
      </w:pPr>
      <w:r w:rsidRPr="003F79BF">
        <w:rPr>
          <w:rFonts w:asciiTheme="minorHAnsi" w:hAnsiTheme="minorHAnsi" w:cstheme="minorHAnsi"/>
        </w:rPr>
        <w:t>15</w:t>
      </w:r>
      <w:r w:rsidR="00A22D25" w:rsidRPr="003F79BF">
        <w:rPr>
          <w:rFonts w:asciiTheme="minorHAnsi" w:hAnsiTheme="minorHAnsi" w:cstheme="minorHAnsi"/>
        </w:rPr>
        <w:t>.</w:t>
      </w:r>
      <w:r w:rsidR="00A22D25" w:rsidRPr="003F79BF">
        <w:rPr>
          <w:rFonts w:asciiTheme="minorHAnsi" w:hAnsiTheme="minorHAnsi" w:cstheme="minorHAnsi"/>
        </w:rPr>
        <w:tab/>
        <w:t>Martínez de Tejada B, Jackson Y, Paccolat C, Irion O. Congenital Chagas disease in Geneva: diagnostic and clinical aspects. Revue Medicale Suisse. 2009;5(222):2091-2, 4.</w:t>
      </w:r>
    </w:p>
    <w:p w14:paraId="7FB2751F" w14:textId="7805766A" w:rsidR="00A22D25" w:rsidRPr="003F79BF" w:rsidRDefault="00267576" w:rsidP="00A22D25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  <w:lang w:val="es-ES"/>
        </w:rPr>
      </w:pPr>
      <w:r w:rsidRPr="003F79BF">
        <w:rPr>
          <w:rFonts w:asciiTheme="minorHAnsi" w:hAnsiTheme="minorHAnsi" w:cstheme="minorHAnsi"/>
        </w:rPr>
        <w:t>16</w:t>
      </w:r>
      <w:r w:rsidR="00A22D25" w:rsidRPr="003F79BF">
        <w:rPr>
          <w:rFonts w:asciiTheme="minorHAnsi" w:hAnsiTheme="minorHAnsi" w:cstheme="minorHAnsi"/>
        </w:rPr>
        <w:t>.</w:t>
      </w:r>
      <w:r w:rsidR="00A22D25" w:rsidRPr="003F79BF">
        <w:rPr>
          <w:rFonts w:asciiTheme="minorHAnsi" w:hAnsiTheme="minorHAnsi" w:cstheme="minorHAnsi"/>
        </w:rPr>
        <w:tab/>
        <w:t xml:space="preserve">Mayer JP, Biancardi M, Altcheh J, Freilij H, Weinke T, Liesenfeld O. Congenital infections with </w:t>
      </w:r>
      <w:r w:rsidR="00A22D25" w:rsidRPr="003F79BF">
        <w:rPr>
          <w:rFonts w:asciiTheme="minorHAnsi" w:hAnsiTheme="minorHAnsi" w:cstheme="minorHAnsi"/>
          <w:i/>
          <w:iCs/>
        </w:rPr>
        <w:t>Trypanosoma cruzi</w:t>
      </w:r>
      <w:r w:rsidR="00A22D25" w:rsidRPr="003F79BF">
        <w:rPr>
          <w:rFonts w:asciiTheme="minorHAnsi" w:hAnsiTheme="minorHAnsi" w:cstheme="minorHAnsi"/>
        </w:rPr>
        <w:t xml:space="preserve"> or Toxoplasma gondii are associated with decreased serum concentrations of interferon-c and interleukin-18 but increased concentrations of interleukin-10. </w:t>
      </w:r>
      <w:r w:rsidR="00A22D25" w:rsidRPr="003F79BF">
        <w:rPr>
          <w:rFonts w:asciiTheme="minorHAnsi" w:hAnsiTheme="minorHAnsi" w:cstheme="minorHAnsi"/>
          <w:lang w:val="es-ES"/>
        </w:rPr>
        <w:t>Annals of Tropical Medicine &amp; Parasitology. 2010;104(6):485-92.</w:t>
      </w:r>
    </w:p>
    <w:p w14:paraId="47656706" w14:textId="1078C53E" w:rsidR="00A22D25" w:rsidRPr="003F79BF" w:rsidRDefault="00267576" w:rsidP="00A22D25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  <w:lang w:val="es-419"/>
        </w:rPr>
      </w:pPr>
      <w:r w:rsidRPr="003F79BF">
        <w:rPr>
          <w:rFonts w:asciiTheme="minorHAnsi" w:hAnsiTheme="minorHAnsi" w:cstheme="minorHAnsi"/>
          <w:lang w:val="es-419"/>
        </w:rPr>
        <w:t>17</w:t>
      </w:r>
      <w:r w:rsidR="00A22D25" w:rsidRPr="003F79BF">
        <w:rPr>
          <w:rFonts w:asciiTheme="minorHAnsi" w:hAnsiTheme="minorHAnsi" w:cstheme="minorHAnsi"/>
          <w:lang w:val="es-419"/>
        </w:rPr>
        <w:t>.</w:t>
      </w:r>
      <w:r w:rsidR="00A22D25" w:rsidRPr="003F79BF">
        <w:rPr>
          <w:rFonts w:asciiTheme="minorHAnsi" w:hAnsiTheme="minorHAnsi" w:cstheme="minorHAnsi"/>
          <w:lang w:val="es-419"/>
        </w:rPr>
        <w:tab/>
        <w:t xml:space="preserve">Messenger LA, Gilman RH, Verastegui M, Galdos-Cardenas G, Sanchez G, Valencia E, et al. </w:t>
      </w:r>
      <w:r w:rsidR="00A22D25" w:rsidRPr="003F79BF">
        <w:rPr>
          <w:rFonts w:asciiTheme="minorHAnsi" w:hAnsiTheme="minorHAnsi" w:cstheme="minorHAnsi"/>
        </w:rPr>
        <w:t xml:space="preserve">Toward improving early diagnosis of congenital Chagas disease in an endemic setting. </w:t>
      </w:r>
      <w:r w:rsidR="00A22D25" w:rsidRPr="003F79BF">
        <w:rPr>
          <w:rFonts w:asciiTheme="minorHAnsi" w:hAnsiTheme="minorHAnsi" w:cstheme="minorHAnsi"/>
          <w:lang w:val="es-419"/>
        </w:rPr>
        <w:t>Clin Infect Dis. 2017;65(2):268-75.</w:t>
      </w:r>
    </w:p>
    <w:p w14:paraId="3CAB6235" w14:textId="2658AEA3" w:rsidR="00A22D25" w:rsidRPr="003F79BF" w:rsidRDefault="00267576" w:rsidP="00A22D25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  <w:lang w:val="es-ES"/>
        </w:rPr>
      </w:pPr>
      <w:r w:rsidRPr="003F79BF">
        <w:rPr>
          <w:rFonts w:asciiTheme="minorHAnsi" w:hAnsiTheme="minorHAnsi" w:cstheme="minorHAnsi"/>
          <w:lang w:val="es-419"/>
        </w:rPr>
        <w:t>18</w:t>
      </w:r>
      <w:r w:rsidR="00A22D25" w:rsidRPr="003F79BF">
        <w:rPr>
          <w:rFonts w:asciiTheme="minorHAnsi" w:hAnsiTheme="minorHAnsi" w:cstheme="minorHAnsi"/>
          <w:lang w:val="es-419"/>
        </w:rPr>
        <w:t>.</w:t>
      </w:r>
      <w:r w:rsidR="00A22D25" w:rsidRPr="003F79BF">
        <w:rPr>
          <w:rFonts w:asciiTheme="minorHAnsi" w:hAnsiTheme="minorHAnsi" w:cstheme="minorHAnsi"/>
          <w:lang w:val="es-419"/>
        </w:rPr>
        <w:tab/>
        <w:t xml:space="preserve">Munoz P, Lorca M, Thiermann E, Astorga B, Arias A, Pino S. Transmisión congénita del </w:t>
      </w:r>
      <w:r w:rsidR="00A22D25" w:rsidRPr="003F79BF">
        <w:rPr>
          <w:rFonts w:asciiTheme="minorHAnsi" w:hAnsiTheme="minorHAnsi" w:cstheme="minorHAnsi"/>
          <w:i/>
          <w:iCs/>
          <w:lang w:val="es-419"/>
        </w:rPr>
        <w:t>Trypanosoma cruz</w:t>
      </w:r>
      <w:r w:rsidR="00A22D25" w:rsidRPr="003F79BF">
        <w:rPr>
          <w:rFonts w:asciiTheme="minorHAnsi" w:hAnsiTheme="minorHAnsi" w:cstheme="minorHAnsi"/>
          <w:lang w:val="es-419"/>
        </w:rPr>
        <w:t xml:space="preserve">i: Investigación en la maternidad del Hospital San Juan de Dios, de Santiago. </w:t>
      </w:r>
      <w:r w:rsidR="00A22D25" w:rsidRPr="003F79BF">
        <w:rPr>
          <w:rFonts w:asciiTheme="minorHAnsi" w:hAnsiTheme="minorHAnsi" w:cstheme="minorHAnsi"/>
          <w:lang w:val="es-ES"/>
        </w:rPr>
        <w:t>Revista Chilena de Pediatría. 1982;53(1-6):22-7.</w:t>
      </w:r>
    </w:p>
    <w:p w14:paraId="4DF80EEB" w14:textId="04A529C5" w:rsidR="00A22D25" w:rsidRPr="003F79BF" w:rsidRDefault="00267576" w:rsidP="00A22D25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  <w:lang w:val="es-419"/>
        </w:rPr>
      </w:pPr>
      <w:r w:rsidRPr="003F79BF">
        <w:rPr>
          <w:rFonts w:asciiTheme="minorHAnsi" w:hAnsiTheme="minorHAnsi" w:cstheme="minorHAnsi"/>
          <w:lang w:val="es-ES"/>
        </w:rPr>
        <w:t>19</w:t>
      </w:r>
      <w:r w:rsidR="00A22D25" w:rsidRPr="003F79BF">
        <w:rPr>
          <w:rFonts w:asciiTheme="minorHAnsi" w:hAnsiTheme="minorHAnsi" w:cstheme="minorHAnsi"/>
          <w:lang w:val="es-ES"/>
        </w:rPr>
        <w:t>.</w:t>
      </w:r>
      <w:r w:rsidR="00A22D25" w:rsidRPr="003F79BF">
        <w:rPr>
          <w:rFonts w:asciiTheme="minorHAnsi" w:hAnsiTheme="minorHAnsi" w:cstheme="minorHAnsi"/>
          <w:lang w:val="es-ES"/>
        </w:rPr>
        <w:tab/>
        <w:t xml:space="preserve">Nisida IVV, Amato Neto V, Braz LMA, Duarte MIS, Umezawa ES. </w:t>
      </w:r>
      <w:r w:rsidR="00A22D25" w:rsidRPr="003F79BF">
        <w:rPr>
          <w:rFonts w:asciiTheme="minorHAnsi" w:hAnsiTheme="minorHAnsi" w:cstheme="minorHAnsi"/>
        </w:rPr>
        <w:t xml:space="preserve">A survey of congenital Chagas’ disease, carried out at three Health Institutions in São Paulo City, Brazil. </w:t>
      </w:r>
      <w:r w:rsidR="00A22D25" w:rsidRPr="003F79BF">
        <w:rPr>
          <w:rFonts w:asciiTheme="minorHAnsi" w:hAnsiTheme="minorHAnsi" w:cstheme="minorHAnsi"/>
          <w:lang w:val="es-419"/>
        </w:rPr>
        <w:t>Revista do Instituto de Medicina Tropical de São Paulo. 1999;41(5):305-11.</w:t>
      </w:r>
    </w:p>
    <w:p w14:paraId="6B5DA673" w14:textId="44C3A207" w:rsidR="00A22D25" w:rsidRPr="003F79BF" w:rsidRDefault="00267576" w:rsidP="00A22D25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</w:rPr>
      </w:pPr>
      <w:r w:rsidRPr="003F79BF">
        <w:rPr>
          <w:rFonts w:asciiTheme="minorHAnsi" w:hAnsiTheme="minorHAnsi" w:cstheme="minorHAnsi"/>
          <w:lang w:val="es-419"/>
        </w:rPr>
        <w:t>20.</w:t>
      </w:r>
      <w:r w:rsidR="00A22D25" w:rsidRPr="003F79BF">
        <w:rPr>
          <w:rFonts w:asciiTheme="minorHAnsi" w:hAnsiTheme="minorHAnsi" w:cstheme="minorHAnsi"/>
          <w:lang w:val="es-419"/>
        </w:rPr>
        <w:tab/>
        <w:t xml:space="preserve">Otero S, Sulleiro E, Molina I, Espiau M, Suy A, Martin-Nalda A, et al. </w:t>
      </w:r>
      <w:r w:rsidR="00A22D25" w:rsidRPr="003F79BF">
        <w:rPr>
          <w:rFonts w:asciiTheme="minorHAnsi" w:hAnsiTheme="minorHAnsi" w:cstheme="minorHAnsi"/>
        </w:rPr>
        <w:t xml:space="preserve">Congenital transmission of </w:t>
      </w:r>
      <w:r w:rsidR="00A22D25" w:rsidRPr="003F79BF">
        <w:rPr>
          <w:rFonts w:asciiTheme="minorHAnsi" w:hAnsiTheme="minorHAnsi" w:cstheme="minorHAnsi"/>
          <w:i/>
          <w:iCs/>
        </w:rPr>
        <w:t>Trypanosoma cruzi</w:t>
      </w:r>
      <w:r w:rsidR="00A22D25" w:rsidRPr="003F79BF">
        <w:rPr>
          <w:rFonts w:asciiTheme="minorHAnsi" w:hAnsiTheme="minorHAnsi" w:cstheme="minorHAnsi"/>
        </w:rPr>
        <w:t xml:space="preserve"> in non-endemic areas: evaluation of a screening program in a tertiary care hospital in Barcelona, Spain. Am J Trop Med Hyg. 2012;87(5):832-6.</w:t>
      </w:r>
    </w:p>
    <w:p w14:paraId="02C77694" w14:textId="2C7D73DE" w:rsidR="00A22D25" w:rsidRPr="003F79BF" w:rsidRDefault="00267576" w:rsidP="00A22D25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</w:rPr>
      </w:pPr>
      <w:r w:rsidRPr="003F79BF">
        <w:rPr>
          <w:rFonts w:asciiTheme="minorHAnsi" w:hAnsiTheme="minorHAnsi" w:cstheme="minorHAnsi"/>
        </w:rPr>
        <w:lastRenderedPageBreak/>
        <w:t>21</w:t>
      </w:r>
      <w:r w:rsidR="00A22D25" w:rsidRPr="003F79BF">
        <w:rPr>
          <w:rFonts w:asciiTheme="minorHAnsi" w:hAnsiTheme="minorHAnsi" w:cstheme="minorHAnsi"/>
        </w:rPr>
        <w:t>.</w:t>
      </w:r>
      <w:r w:rsidR="00A22D25" w:rsidRPr="003F79BF">
        <w:rPr>
          <w:rFonts w:asciiTheme="minorHAnsi" w:hAnsiTheme="minorHAnsi" w:cstheme="minorHAnsi"/>
        </w:rPr>
        <w:tab/>
        <w:t>Rodari P, Angheben A, Gennati G, Trezzi L, Bargiggia G, Maino M, et al. Congenital Chagas disease in a non-endemic area: Results from a control programme in Bergamo province, Northern Italy. Travel Medicine and Infectious Disease. 2018;25:31-4.</w:t>
      </w:r>
    </w:p>
    <w:p w14:paraId="391CB55A" w14:textId="6DB90E98" w:rsidR="00A22D25" w:rsidRPr="003F79BF" w:rsidRDefault="00267576" w:rsidP="00A22D25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  <w:lang w:val="es-419"/>
        </w:rPr>
      </w:pPr>
      <w:r w:rsidRPr="003F79BF">
        <w:rPr>
          <w:rFonts w:asciiTheme="minorHAnsi" w:hAnsiTheme="minorHAnsi" w:cstheme="minorHAnsi"/>
        </w:rPr>
        <w:t>22</w:t>
      </w:r>
      <w:r w:rsidR="00A22D25" w:rsidRPr="003F79BF">
        <w:rPr>
          <w:rFonts w:asciiTheme="minorHAnsi" w:hAnsiTheme="minorHAnsi" w:cstheme="minorHAnsi"/>
        </w:rPr>
        <w:t>.</w:t>
      </w:r>
      <w:r w:rsidR="00A22D25" w:rsidRPr="003F79BF">
        <w:rPr>
          <w:rFonts w:asciiTheme="minorHAnsi" w:hAnsiTheme="minorHAnsi" w:cstheme="minorHAnsi"/>
        </w:rPr>
        <w:tab/>
        <w:t xml:space="preserve">Rubio M, Ebensperger I, Howard J, Knierim F, Naquira F. Search for Chagas' disease in 100 mothers of premature infants, with the finding of a case of congenital Chagas' disease. </w:t>
      </w:r>
      <w:r w:rsidR="00A22D25" w:rsidRPr="003F79BF">
        <w:rPr>
          <w:rFonts w:asciiTheme="minorHAnsi" w:hAnsiTheme="minorHAnsi" w:cstheme="minorHAnsi"/>
          <w:lang w:val="es-419"/>
        </w:rPr>
        <w:t>Boletin Chileno de Parasitologia. 1962;17:13-6.</w:t>
      </w:r>
    </w:p>
    <w:p w14:paraId="1D661045" w14:textId="3DA1E785" w:rsidR="00A22D25" w:rsidRPr="003F79BF" w:rsidRDefault="00267576" w:rsidP="00A22D25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</w:rPr>
      </w:pPr>
      <w:r w:rsidRPr="003F79BF">
        <w:rPr>
          <w:rFonts w:asciiTheme="minorHAnsi" w:hAnsiTheme="minorHAnsi" w:cstheme="minorHAnsi"/>
          <w:lang w:val="es-419"/>
        </w:rPr>
        <w:t>23</w:t>
      </w:r>
      <w:r w:rsidR="00A22D25" w:rsidRPr="003F79BF">
        <w:rPr>
          <w:rFonts w:asciiTheme="minorHAnsi" w:hAnsiTheme="minorHAnsi" w:cstheme="minorHAnsi"/>
          <w:lang w:val="es-419"/>
        </w:rPr>
        <w:t>.</w:t>
      </w:r>
      <w:r w:rsidR="00A22D25" w:rsidRPr="003F79BF">
        <w:rPr>
          <w:rFonts w:asciiTheme="minorHAnsi" w:hAnsiTheme="minorHAnsi" w:cstheme="minorHAnsi"/>
          <w:lang w:val="es-419"/>
        </w:rPr>
        <w:tab/>
        <w:t xml:space="preserve">Salas NA, Cot M, Schneider D, Mendoza B, Santalla JA, Postigo J, et al. </w:t>
      </w:r>
      <w:r w:rsidR="00A22D25" w:rsidRPr="003F79BF">
        <w:rPr>
          <w:rFonts w:asciiTheme="minorHAnsi" w:hAnsiTheme="minorHAnsi" w:cstheme="minorHAnsi"/>
        </w:rPr>
        <w:t>Risk factors and consequences of congenital Chagas disease in Yacuiba, south Bolivia. Trop Med Int Health. 2007;12(12):1498-505.</w:t>
      </w:r>
    </w:p>
    <w:p w14:paraId="41588558" w14:textId="6DA0C116" w:rsidR="00A22D25" w:rsidRPr="003F79BF" w:rsidRDefault="00267576" w:rsidP="00A22D25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</w:rPr>
      </w:pPr>
      <w:r w:rsidRPr="003F79BF">
        <w:rPr>
          <w:rFonts w:asciiTheme="minorHAnsi" w:hAnsiTheme="minorHAnsi" w:cstheme="minorHAnsi"/>
        </w:rPr>
        <w:t>24</w:t>
      </w:r>
      <w:r w:rsidR="00A22D25" w:rsidRPr="003F79BF">
        <w:rPr>
          <w:rFonts w:asciiTheme="minorHAnsi" w:hAnsiTheme="minorHAnsi" w:cstheme="minorHAnsi"/>
        </w:rPr>
        <w:t>.</w:t>
      </w:r>
      <w:r w:rsidR="00A22D25" w:rsidRPr="003F79BF">
        <w:rPr>
          <w:rFonts w:asciiTheme="minorHAnsi" w:hAnsiTheme="minorHAnsi" w:cstheme="minorHAnsi"/>
        </w:rPr>
        <w:tab/>
        <w:t xml:space="preserve">Sosa-Estani S, Dri L, Touris C, Abalde S, Dell'arciprete A, Braunstein J. Vectorial and congenital transmission of </w:t>
      </w:r>
      <w:r w:rsidR="00A22D25" w:rsidRPr="003F79BF">
        <w:rPr>
          <w:rFonts w:asciiTheme="minorHAnsi" w:hAnsiTheme="minorHAnsi" w:cstheme="minorHAnsi"/>
          <w:i/>
          <w:iCs/>
        </w:rPr>
        <w:t>Trypanosoma cruzi</w:t>
      </w:r>
      <w:r w:rsidR="00A22D25" w:rsidRPr="003F79BF">
        <w:rPr>
          <w:rFonts w:asciiTheme="minorHAnsi" w:hAnsiTheme="minorHAnsi" w:cstheme="minorHAnsi"/>
        </w:rPr>
        <w:t xml:space="preserve"> in Las Lomitas, Formosa. Medicina (B Aires). 2009;69(4):424-30.</w:t>
      </w:r>
    </w:p>
    <w:p w14:paraId="7C00521D" w14:textId="2C3C59EF" w:rsidR="00A22D25" w:rsidRPr="003F79BF" w:rsidRDefault="00267576" w:rsidP="00A22D25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  <w:lang w:val="es-ES"/>
        </w:rPr>
      </w:pPr>
      <w:r w:rsidRPr="003F79BF">
        <w:rPr>
          <w:rFonts w:asciiTheme="minorHAnsi" w:hAnsiTheme="minorHAnsi" w:cstheme="minorHAnsi"/>
        </w:rPr>
        <w:t>25</w:t>
      </w:r>
      <w:r w:rsidR="00A22D25" w:rsidRPr="003F79BF">
        <w:rPr>
          <w:rFonts w:asciiTheme="minorHAnsi" w:hAnsiTheme="minorHAnsi" w:cstheme="minorHAnsi"/>
        </w:rPr>
        <w:t>.</w:t>
      </w:r>
      <w:r w:rsidR="00A22D25" w:rsidRPr="003F79BF">
        <w:rPr>
          <w:rFonts w:asciiTheme="minorHAnsi" w:hAnsiTheme="minorHAnsi" w:cstheme="minorHAnsi"/>
        </w:rPr>
        <w:tab/>
        <w:t xml:space="preserve">Streiger M, Fabbro D, del Barco M, Beltramino R, Bovero N. Congenital Chagas disease in the city of Santa Fe. </w:t>
      </w:r>
      <w:r w:rsidR="00A22D25" w:rsidRPr="003F79BF">
        <w:rPr>
          <w:rFonts w:asciiTheme="minorHAnsi" w:hAnsiTheme="minorHAnsi" w:cstheme="minorHAnsi"/>
          <w:lang w:val="es-ES"/>
        </w:rPr>
        <w:t>Diagnosis and treatment. Medicina (B Aires). 1995;55(2):125-32.</w:t>
      </w:r>
    </w:p>
    <w:p w14:paraId="5D95F2C1" w14:textId="32F97E13" w:rsidR="00267576" w:rsidRPr="003F79BF" w:rsidRDefault="00267576" w:rsidP="00267576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  <w:lang w:val="es-419"/>
        </w:rPr>
      </w:pPr>
      <w:r w:rsidRPr="003F79BF">
        <w:rPr>
          <w:rFonts w:asciiTheme="minorHAnsi" w:hAnsiTheme="minorHAnsi" w:cstheme="minorHAnsi"/>
          <w:lang w:val="es-419"/>
        </w:rPr>
        <w:t>26.</w:t>
      </w:r>
      <w:r w:rsidRPr="003F79BF">
        <w:rPr>
          <w:rFonts w:asciiTheme="minorHAnsi" w:hAnsiTheme="minorHAnsi" w:cstheme="minorHAnsi"/>
          <w:lang w:val="es-419"/>
        </w:rPr>
        <w:tab/>
        <w:t xml:space="preserve">Torrico F, Alonso-Vega C, Suarez E, Rodriguez P, Torrico MC, Dramaix M, et al. </w:t>
      </w:r>
      <w:r w:rsidRPr="003F79BF">
        <w:rPr>
          <w:rFonts w:asciiTheme="minorHAnsi" w:hAnsiTheme="minorHAnsi" w:cstheme="minorHAnsi"/>
        </w:rPr>
        <w:t xml:space="preserve">Maternal </w:t>
      </w:r>
      <w:r w:rsidRPr="003F79BF">
        <w:rPr>
          <w:rFonts w:asciiTheme="minorHAnsi" w:hAnsiTheme="minorHAnsi" w:cstheme="minorHAnsi"/>
          <w:i/>
          <w:iCs/>
        </w:rPr>
        <w:t>Trypanosoma cruzi</w:t>
      </w:r>
      <w:r w:rsidRPr="003F79BF">
        <w:rPr>
          <w:rFonts w:asciiTheme="minorHAnsi" w:hAnsiTheme="minorHAnsi" w:cstheme="minorHAnsi"/>
        </w:rPr>
        <w:t xml:space="preserve"> infection, pregnancy outcome, morbidity, and mortality of congenitally infected and non-infected newborns in Bolivia. </w:t>
      </w:r>
      <w:r w:rsidRPr="003F79BF">
        <w:rPr>
          <w:rFonts w:asciiTheme="minorHAnsi" w:hAnsiTheme="minorHAnsi" w:cstheme="minorHAnsi"/>
          <w:lang w:val="es-419"/>
        </w:rPr>
        <w:t>Am J Trop Med Hyg. 2004;70(2):201-9.</w:t>
      </w:r>
    </w:p>
    <w:p w14:paraId="48AFB13C" w14:textId="6B0712B5" w:rsidR="00A22D25" w:rsidRPr="003F79BF" w:rsidRDefault="00267576" w:rsidP="00A22D25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  <w:lang w:val="es-419"/>
        </w:rPr>
      </w:pPr>
      <w:r w:rsidRPr="003F79BF">
        <w:rPr>
          <w:rFonts w:asciiTheme="minorHAnsi" w:hAnsiTheme="minorHAnsi" w:cstheme="minorHAnsi"/>
          <w:lang w:val="es-419"/>
        </w:rPr>
        <w:t>27</w:t>
      </w:r>
      <w:r w:rsidR="00A22D25" w:rsidRPr="003F79BF">
        <w:rPr>
          <w:rFonts w:asciiTheme="minorHAnsi" w:hAnsiTheme="minorHAnsi" w:cstheme="minorHAnsi"/>
          <w:lang w:val="es-419"/>
        </w:rPr>
        <w:t>.</w:t>
      </w:r>
      <w:r w:rsidR="00A22D25" w:rsidRPr="003F79BF">
        <w:rPr>
          <w:rFonts w:asciiTheme="minorHAnsi" w:hAnsiTheme="minorHAnsi" w:cstheme="minorHAnsi"/>
          <w:lang w:val="es-419"/>
        </w:rPr>
        <w:tab/>
        <w:t xml:space="preserve">Valenzuela M, Pinto M, Contreras M, Sandoval L, Silva M, Cerda G, et al. Enfermedad de Chagas en Chile. Sectores urbanos. VIII. Frecuencia de la infeccion por </w:t>
      </w:r>
      <w:r w:rsidR="00A22D25" w:rsidRPr="003F79BF">
        <w:rPr>
          <w:rFonts w:asciiTheme="minorHAnsi" w:hAnsiTheme="minorHAnsi" w:cstheme="minorHAnsi"/>
          <w:i/>
          <w:iCs/>
          <w:lang w:val="es-419"/>
        </w:rPr>
        <w:t>Trypanosoma cruzi</w:t>
      </w:r>
      <w:r w:rsidR="00A22D25" w:rsidRPr="003F79BF">
        <w:rPr>
          <w:rFonts w:asciiTheme="minorHAnsi" w:hAnsiTheme="minorHAnsi" w:cstheme="minorHAnsi"/>
          <w:lang w:val="es-419"/>
        </w:rPr>
        <w:t xml:space="preserve"> en donantes de sangre en madres y recien nacidos de las ciudades de Rancagua, San Fernando y Santa Cruz. VI Region, 1983-1984. Bol Chil Parasitol. 1984:75-7.</w:t>
      </w:r>
    </w:p>
    <w:p w14:paraId="172F21DE" w14:textId="573671B4" w:rsidR="00A22D25" w:rsidRPr="003F79BF" w:rsidRDefault="00267576" w:rsidP="00A22D25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  <w:lang w:val="es-419"/>
        </w:rPr>
      </w:pPr>
      <w:r w:rsidRPr="003F79BF">
        <w:rPr>
          <w:rFonts w:asciiTheme="minorHAnsi" w:hAnsiTheme="minorHAnsi" w:cstheme="minorHAnsi"/>
          <w:lang w:val="es-419"/>
        </w:rPr>
        <w:lastRenderedPageBreak/>
        <w:t>28</w:t>
      </w:r>
      <w:r w:rsidR="00A22D25" w:rsidRPr="003F79BF">
        <w:rPr>
          <w:rFonts w:asciiTheme="minorHAnsi" w:hAnsiTheme="minorHAnsi" w:cstheme="minorHAnsi"/>
          <w:lang w:val="es-419"/>
        </w:rPr>
        <w:t>.</w:t>
      </w:r>
      <w:r w:rsidR="00A22D25" w:rsidRPr="003F79BF">
        <w:rPr>
          <w:rFonts w:asciiTheme="minorHAnsi" w:hAnsiTheme="minorHAnsi" w:cstheme="minorHAnsi"/>
          <w:lang w:val="es-419"/>
        </w:rPr>
        <w:tab/>
        <w:t>Valperga SM, Castagnaro AE, Ovejero de Valperga GJ, Mirabella de Miotti MG, Arnau Enrico SC, Alonso BE, et al. Prevalencia de Chagas congénito: segundo estudio en Tucumán, Argentina. Cienc Méd(San Miguel de Tucumán). 1992:137-55.</w:t>
      </w:r>
    </w:p>
    <w:p w14:paraId="6C5459E6" w14:textId="7725B7F4" w:rsidR="00A22D25" w:rsidRPr="003F79BF" w:rsidRDefault="00267576" w:rsidP="00A22D25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  <w:lang w:val="es-419"/>
        </w:rPr>
      </w:pPr>
      <w:r w:rsidRPr="003F79BF">
        <w:rPr>
          <w:rFonts w:asciiTheme="minorHAnsi" w:hAnsiTheme="minorHAnsi" w:cstheme="minorHAnsi"/>
          <w:lang w:val="es-ES"/>
        </w:rPr>
        <w:t>29</w:t>
      </w:r>
      <w:r w:rsidR="00A22D25" w:rsidRPr="003F79BF">
        <w:rPr>
          <w:rFonts w:asciiTheme="minorHAnsi" w:hAnsiTheme="minorHAnsi" w:cstheme="minorHAnsi"/>
          <w:lang w:val="es-ES"/>
        </w:rPr>
        <w:t>.</w:t>
      </w:r>
      <w:r w:rsidR="00A22D25" w:rsidRPr="003F79BF">
        <w:rPr>
          <w:rFonts w:asciiTheme="minorHAnsi" w:hAnsiTheme="minorHAnsi" w:cstheme="minorHAnsi"/>
          <w:lang w:val="es-ES"/>
        </w:rPr>
        <w:tab/>
        <w:t xml:space="preserve">Villablanca E, Osorio L, Salinas P. Chagas' disease in Chile. </w:t>
      </w:r>
      <w:r w:rsidR="00A22D25" w:rsidRPr="003F79BF">
        <w:rPr>
          <w:rFonts w:asciiTheme="minorHAnsi" w:hAnsiTheme="minorHAnsi" w:cstheme="minorHAnsi"/>
        </w:rPr>
        <w:t xml:space="preserve">Urban sections. VII. Frequency of Chagasic infection in blood donors and mothers and newborns from the cities of San Felipe and Los Andes. </w:t>
      </w:r>
      <w:r w:rsidR="00A22D25" w:rsidRPr="003F79BF">
        <w:rPr>
          <w:rFonts w:asciiTheme="minorHAnsi" w:hAnsiTheme="minorHAnsi" w:cstheme="minorHAnsi"/>
          <w:lang w:val="es-419"/>
        </w:rPr>
        <w:t>V Region, 1983-1984. Bol Chil Parasitol. 1984;39(3-4):72-4.</w:t>
      </w:r>
    </w:p>
    <w:p w14:paraId="7B09B347" w14:textId="507F32E6" w:rsidR="00A22D25" w:rsidRPr="003F79BF" w:rsidRDefault="00267576" w:rsidP="00A22D25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  <w:lang w:val="es-419"/>
        </w:rPr>
      </w:pPr>
      <w:r w:rsidRPr="003F79BF">
        <w:rPr>
          <w:rFonts w:asciiTheme="minorHAnsi" w:hAnsiTheme="minorHAnsi" w:cstheme="minorHAnsi"/>
          <w:lang w:val="es-419"/>
        </w:rPr>
        <w:t>30</w:t>
      </w:r>
      <w:r w:rsidR="00A22D25" w:rsidRPr="003F79BF">
        <w:rPr>
          <w:rFonts w:asciiTheme="minorHAnsi" w:hAnsiTheme="minorHAnsi" w:cstheme="minorHAnsi"/>
          <w:lang w:val="es-419"/>
        </w:rPr>
        <w:t>.</w:t>
      </w:r>
      <w:r w:rsidR="00A22D25" w:rsidRPr="003F79BF">
        <w:rPr>
          <w:rFonts w:asciiTheme="minorHAnsi" w:hAnsiTheme="minorHAnsi" w:cstheme="minorHAnsi"/>
          <w:lang w:val="es-419"/>
        </w:rPr>
        <w:tab/>
        <w:t>Zaidenberg M, Segovia A. Congenital Chagas' disease in Salta, Argentina. Revista do Instituto de Medicina Tropical de São Paulo. 1993;35(1):35-43.</w:t>
      </w:r>
    </w:p>
    <w:p w14:paraId="1AC9C96E" w14:textId="77777777" w:rsidR="00A22D25" w:rsidRPr="003F79BF" w:rsidRDefault="00A22D25" w:rsidP="003F79BF">
      <w:pPr>
        <w:rPr>
          <w:lang w:val="es-ES"/>
        </w:rPr>
      </w:pPr>
    </w:p>
    <w:p w14:paraId="72F07541" w14:textId="4EE52634" w:rsidR="00A22D25" w:rsidRPr="003F79BF" w:rsidRDefault="00A22D25" w:rsidP="003F79BF">
      <w:pPr>
        <w:pStyle w:val="Heading1"/>
        <w:rPr>
          <w:lang w:val="es-ES"/>
        </w:rPr>
      </w:pPr>
    </w:p>
    <w:sectPr w:rsidR="00A22D25" w:rsidRPr="003F79BF" w:rsidSect="00866C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026FFE" w14:textId="77777777" w:rsidR="00F30B6B" w:rsidRDefault="00F30B6B" w:rsidP="00866C24">
      <w:pPr>
        <w:spacing w:after="0" w:line="240" w:lineRule="auto"/>
      </w:pPr>
      <w:r>
        <w:separator/>
      </w:r>
    </w:p>
  </w:endnote>
  <w:endnote w:type="continuationSeparator" w:id="0">
    <w:p w14:paraId="6D45EB76" w14:textId="77777777" w:rsidR="00F30B6B" w:rsidRDefault="00F30B6B" w:rsidP="00866C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ystem Font Regular">
    <w:altName w:val="Calibri"/>
    <w:panose1 w:val="020B0604020202020204"/>
    <w:charset w:val="00"/>
    <w:family w:val="auto"/>
    <w:pitch w:val="variable"/>
    <w:sig w:usb0="00000001" w:usb1="00000003" w:usb2="00000000" w:usb3="00000000" w:csb0="0000019F" w:csb1="00000000"/>
  </w:font>
  <w:font w:name="ヒラギノ角ゴ Pro W3">
    <w:altName w:val="MS Mincho"/>
    <w:panose1 w:val="020B0300000000000000"/>
    <w:charset w:val="4E"/>
    <w:family w:val="auto"/>
    <w:pitch w:val="variable"/>
    <w:sig w:usb0="00000001" w:usb1="00000000" w:usb2="01000407" w:usb3="00000000" w:csb0="0002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3F7BB6" w14:textId="77777777" w:rsidR="00F30B6B" w:rsidRDefault="00F30B6B" w:rsidP="00866C24">
      <w:pPr>
        <w:spacing w:after="0" w:line="240" w:lineRule="auto"/>
      </w:pPr>
      <w:r>
        <w:separator/>
      </w:r>
    </w:p>
  </w:footnote>
  <w:footnote w:type="continuationSeparator" w:id="0">
    <w:p w14:paraId="3B3947DC" w14:textId="77777777" w:rsidR="00F30B6B" w:rsidRDefault="00F30B6B" w:rsidP="00866C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335864"/>
    <w:multiLevelType w:val="hybridMultilevel"/>
    <w:tmpl w:val="6106BCD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95963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0E6"/>
    <w:rsid w:val="00011D16"/>
    <w:rsid w:val="000203B6"/>
    <w:rsid w:val="00074A4E"/>
    <w:rsid w:val="00093426"/>
    <w:rsid w:val="000B7186"/>
    <w:rsid w:val="001020A2"/>
    <w:rsid w:val="001C50A9"/>
    <w:rsid w:val="0024419A"/>
    <w:rsid w:val="00267576"/>
    <w:rsid w:val="002D73EA"/>
    <w:rsid w:val="00300525"/>
    <w:rsid w:val="00302FC7"/>
    <w:rsid w:val="003A1BA7"/>
    <w:rsid w:val="003C6E8D"/>
    <w:rsid w:val="003F79BF"/>
    <w:rsid w:val="004A3178"/>
    <w:rsid w:val="004A338C"/>
    <w:rsid w:val="00590217"/>
    <w:rsid w:val="005C7BFA"/>
    <w:rsid w:val="00617B14"/>
    <w:rsid w:val="00644C7F"/>
    <w:rsid w:val="00644EBD"/>
    <w:rsid w:val="0067428A"/>
    <w:rsid w:val="007152AA"/>
    <w:rsid w:val="007400E6"/>
    <w:rsid w:val="00777027"/>
    <w:rsid w:val="007D7115"/>
    <w:rsid w:val="0080644C"/>
    <w:rsid w:val="00866C24"/>
    <w:rsid w:val="008C7C1C"/>
    <w:rsid w:val="009122C7"/>
    <w:rsid w:val="00956286"/>
    <w:rsid w:val="009A4529"/>
    <w:rsid w:val="00A22D25"/>
    <w:rsid w:val="00A521B9"/>
    <w:rsid w:val="00AF6E0F"/>
    <w:rsid w:val="00B03FB3"/>
    <w:rsid w:val="00BA11A6"/>
    <w:rsid w:val="00BA4658"/>
    <w:rsid w:val="00C3461D"/>
    <w:rsid w:val="00C718E2"/>
    <w:rsid w:val="00CA754B"/>
    <w:rsid w:val="00E4188D"/>
    <w:rsid w:val="00EB2A41"/>
    <w:rsid w:val="00F229A1"/>
    <w:rsid w:val="00F30B6B"/>
    <w:rsid w:val="00F453D2"/>
    <w:rsid w:val="00F83058"/>
    <w:rsid w:val="00F83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A8ADA8"/>
  <w15:chartTrackingRefBased/>
  <w15:docId w15:val="{27BD99DF-89CA-40C7-B7E0-C92D4F875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607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2D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A521B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521B9"/>
    <w:pPr>
      <w:spacing w:after="200" w:line="276" w:lineRule="auto"/>
    </w:pPr>
    <w:rPr>
      <w:rFonts w:cs="Times New Roman"/>
      <w:sz w:val="20"/>
      <w:szCs w:val="20"/>
      <w:lang w:val="es-ES"/>
    </w:rPr>
  </w:style>
  <w:style w:type="character" w:customStyle="1" w:styleId="CommentTextChar">
    <w:name w:val="Comment Text Char"/>
    <w:basedOn w:val="DefaultParagraphFont"/>
    <w:link w:val="CommentText"/>
    <w:rsid w:val="00A521B9"/>
    <w:rPr>
      <w:rFonts w:ascii="Calibri" w:eastAsia="Calibri" w:hAnsi="Calibri" w:cs="Times New Roman"/>
      <w:sz w:val="20"/>
      <w:szCs w:val="20"/>
      <w:lang w:val="es-ES"/>
    </w:rPr>
  </w:style>
  <w:style w:type="paragraph" w:styleId="ListParagraph">
    <w:name w:val="List Paragraph"/>
    <w:basedOn w:val="Normal"/>
    <w:uiPriority w:val="34"/>
    <w:qFormat/>
    <w:rsid w:val="003A1BA7"/>
    <w:pPr>
      <w:ind w:left="720"/>
      <w:contextualSpacing/>
    </w:pPr>
  </w:style>
  <w:style w:type="paragraph" w:styleId="Revision">
    <w:name w:val="Revision"/>
    <w:hidden/>
    <w:uiPriority w:val="99"/>
    <w:semiHidden/>
    <w:rsid w:val="00CA754B"/>
    <w:pPr>
      <w:spacing w:after="0" w:line="240" w:lineRule="auto"/>
    </w:pPr>
    <w:rPr>
      <w:rFonts w:ascii="Calibri" w:eastAsia="Calibri" w:hAnsi="Calibri" w:cs="Calibri"/>
    </w:rPr>
  </w:style>
  <w:style w:type="character" w:customStyle="1" w:styleId="Heading1Char">
    <w:name w:val="Heading 1 Char"/>
    <w:basedOn w:val="DefaultParagraphFont"/>
    <w:link w:val="Heading1"/>
    <w:uiPriority w:val="9"/>
    <w:rsid w:val="00A22D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">
    <w:name w:val="EndNote Bibliography"/>
    <w:basedOn w:val="Normal"/>
    <w:link w:val="EndNoteBibliographyCar"/>
    <w:rsid w:val="00A22D25"/>
    <w:pPr>
      <w:spacing w:line="240" w:lineRule="auto"/>
    </w:pPr>
    <w:rPr>
      <w:rFonts w:ascii="System Font Regular" w:eastAsia="ヒラギノ角ゴ Pro W3" w:hAnsi="System Font Regular" w:cs="Times New Roman"/>
      <w:noProof/>
      <w:color w:val="000000"/>
      <w:szCs w:val="24"/>
      <w:u w:color="000000"/>
      <w:lang w:eastAsia="es-AR"/>
    </w:rPr>
  </w:style>
  <w:style w:type="character" w:customStyle="1" w:styleId="EndNoteBibliographyCar">
    <w:name w:val="EndNote Bibliography Car"/>
    <w:basedOn w:val="DefaultParagraphFont"/>
    <w:link w:val="EndNoteBibliography"/>
    <w:rsid w:val="00A22D25"/>
    <w:rPr>
      <w:rFonts w:ascii="System Font Regular" w:eastAsia="ヒラギノ角ゴ Pro W3" w:hAnsi="System Font Regular" w:cs="Times New Roman"/>
      <w:noProof/>
      <w:color w:val="000000"/>
      <w:szCs w:val="24"/>
      <w:u w:color="000000"/>
      <w:lang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9</Pages>
  <Words>1784</Words>
  <Characters>10173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zsa Tannis</dc:creator>
  <cp:keywords/>
  <dc:description/>
  <cp:lastModifiedBy>Ayzsa Tannis</cp:lastModifiedBy>
  <cp:revision>20</cp:revision>
  <dcterms:created xsi:type="dcterms:W3CDTF">2022-02-18T17:41:00Z</dcterms:created>
  <dcterms:modified xsi:type="dcterms:W3CDTF">2022-10-31T2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12-21T17:10:03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37d09aa1-86df-40ba-9cbf-0e43d000c98d</vt:lpwstr>
  </property>
  <property fmtid="{D5CDD505-2E9C-101B-9397-08002B2CF9AE}" pid="8" name="MSIP_Label_7b94a7b8-f06c-4dfe-bdcc-9b548fd58c31_ContentBits">
    <vt:lpwstr>0</vt:lpwstr>
  </property>
</Properties>
</file>